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7B6" w:rsidRPr="000A5A07" w:rsidRDefault="002507C4" w:rsidP="009E37B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dditional file 3: </w:t>
      </w:r>
      <w:r w:rsidR="001E130E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072C6D" w:rsidRPr="000A5A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873C2">
        <w:rPr>
          <w:rFonts w:ascii="Times New Roman" w:hAnsi="Times New Roman" w:cs="Times New Roman"/>
          <w:sz w:val="20"/>
          <w:szCs w:val="20"/>
          <w:lang w:val="en-US"/>
        </w:rPr>
        <w:t>S2</w:t>
      </w:r>
      <w:r w:rsidR="00205CB4">
        <w:rPr>
          <w:rFonts w:ascii="Times New Roman" w:hAnsi="Times New Roman" w:cs="Times New Roman"/>
          <w:sz w:val="20"/>
          <w:szCs w:val="20"/>
          <w:lang w:val="en-US"/>
        </w:rPr>
        <w:t xml:space="preserve"> -</w:t>
      </w:r>
      <w:r w:rsidR="00072C6D" w:rsidRPr="000A5A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A5A07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0A5A07" w:rsidRPr="000A5A07">
        <w:rPr>
          <w:rFonts w:ascii="Times New Roman" w:hAnsi="Times New Roman" w:cs="Times New Roman"/>
          <w:sz w:val="20"/>
          <w:szCs w:val="20"/>
          <w:lang w:val="en-US"/>
        </w:rPr>
        <w:t xml:space="preserve">ates and databases of Systematic Review </w:t>
      </w:r>
      <w:r w:rsidR="00B812B7" w:rsidRPr="000A5A07">
        <w:rPr>
          <w:rFonts w:ascii="Times New Roman" w:hAnsi="Times New Roman" w:cs="Times New Roman"/>
          <w:sz w:val="20"/>
          <w:szCs w:val="20"/>
          <w:lang w:val="en-US"/>
        </w:rPr>
        <w:t>searches</w:t>
      </w:r>
    </w:p>
    <w:tbl>
      <w:tblPr>
        <w:tblStyle w:val="TableGrid"/>
        <w:tblW w:w="9211" w:type="dxa"/>
        <w:jc w:val="center"/>
        <w:tblLook w:val="04A0"/>
      </w:tblPr>
      <w:tblGrid>
        <w:gridCol w:w="2063"/>
        <w:gridCol w:w="3715"/>
        <w:gridCol w:w="3433"/>
      </w:tblGrid>
      <w:tr w:rsidR="00072C6D" w:rsidRPr="008D38C6" w:rsidTr="002F6322">
        <w:trPr>
          <w:jc w:val="center"/>
        </w:trPr>
        <w:tc>
          <w:tcPr>
            <w:tcW w:w="2063" w:type="dxa"/>
            <w:vAlign w:val="center"/>
          </w:tcPr>
          <w:p w:rsidR="00072C6D" w:rsidRPr="008D38C6" w:rsidRDefault="00072C6D" w:rsidP="002F63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3715" w:type="dxa"/>
            <w:vAlign w:val="center"/>
          </w:tcPr>
          <w:p w:rsidR="00072C6D" w:rsidRPr="008D38C6" w:rsidRDefault="00072C6D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  <w:r w:rsidR="00B15ED7" w:rsidRPr="008D38C6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D38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33" w:type="dxa"/>
            <w:vAlign w:val="center"/>
          </w:tcPr>
          <w:p w:rsidR="00072C6D" w:rsidRPr="008D38C6" w:rsidRDefault="000A5A07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CB3D9F" w:rsidRPr="008D38C6">
              <w:rPr>
                <w:rFonts w:ascii="Times New Roman" w:hAnsi="Times New Roman" w:cs="Times New Roman"/>
                <w:b/>
                <w:sz w:val="20"/>
                <w:szCs w:val="20"/>
              </w:rPr>
              <w:t>atabases</w:t>
            </w:r>
          </w:p>
        </w:tc>
      </w:tr>
      <w:tr w:rsidR="00072C6D" w:rsidRPr="00205CB4" w:rsidTr="002F6322">
        <w:trPr>
          <w:jc w:val="center"/>
        </w:trPr>
        <w:tc>
          <w:tcPr>
            <w:tcW w:w="2063" w:type="dxa"/>
            <w:vAlign w:val="center"/>
          </w:tcPr>
          <w:p w:rsidR="00072C6D" w:rsidRPr="008D38C6" w:rsidRDefault="00072C6D" w:rsidP="002F63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am et al. 2012 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BZGFtPC9BdXRob3I+PFllYXI+MjAxMjwvWWVhcj48UmVj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3OTYtODA3PC9wYWdlcz48dm9sdW1lPjE1Nzwvdm9sdW1lPjxudW1iZXI+MTE8L251bWJlcj48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BZGFtPC9BdXRob3I+PFllYXI+MjAxMjwvWWVhcj48UmVj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</w:t>
            </w:r>
            <w:hyperlink w:anchor="_ENREF_27" w:tooltip="Adam, 2012 #1" w:history="1">
              <w:r w:rsidRPr="008D38C6">
                <w:rPr>
                  <w:rFonts w:ascii="Times New Roman" w:hAnsi="Times New Roman" w:cs="Times New Roman"/>
                  <w:bCs/>
                  <w:noProof/>
                  <w:sz w:val="20"/>
                  <w:szCs w:val="20"/>
                </w:rPr>
                <w:t>27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072C6D" w:rsidRPr="008D38C6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 2001 to July 2012</w:t>
            </w:r>
          </w:p>
        </w:tc>
        <w:tc>
          <w:tcPr>
            <w:tcW w:w="3433" w:type="dxa"/>
            <w:vAlign w:val="center"/>
          </w:tcPr>
          <w:p w:rsidR="004F3457" w:rsidRPr="008D38C6" w:rsidRDefault="008D38C6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 EMBASE, Cochrane,</w:t>
            </w:r>
            <w:r w:rsidR="004F3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72C6D" w:rsidRPr="008D38C6" w:rsidRDefault="004F3457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A</w:t>
            </w:r>
            <w:r w:rsidR="008D38C6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atabase for adverse event reports</w:t>
            </w:r>
          </w:p>
        </w:tc>
      </w:tr>
      <w:tr w:rsidR="00072C6D" w:rsidRPr="008D38C6" w:rsidTr="002F6322">
        <w:trPr>
          <w:jc w:val="center"/>
        </w:trPr>
        <w:tc>
          <w:tcPr>
            <w:tcW w:w="2063" w:type="dxa"/>
            <w:vAlign w:val="center"/>
          </w:tcPr>
          <w:p w:rsidR="00072C6D" w:rsidRPr="008D38C6" w:rsidRDefault="00072C6D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garwal et al. 2012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BZ2Fyd2FsPC9BdXRob3I+PFllYXI+MjAxMjwvWWVhcj48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BZ2Fyd2FsPC9BdXRob3I+PFllYXI+MjAxMjwvWWVhcj48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23" w:tooltip="Agarwal, 2012 #2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23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072C6D" w:rsidRPr="008D38C6" w:rsidRDefault="004913D6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433" w:type="dxa"/>
            <w:vAlign w:val="center"/>
          </w:tcPr>
          <w:p w:rsidR="00072C6D" w:rsidRPr="008D38C6" w:rsidRDefault="008D38C6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MEDLINE, EMBASE, Cochrane </w:t>
            </w:r>
          </w:p>
        </w:tc>
      </w:tr>
      <w:tr w:rsidR="00072C6D" w:rsidRPr="008D38C6" w:rsidTr="002F6322">
        <w:trPr>
          <w:jc w:val="center"/>
        </w:trPr>
        <w:tc>
          <w:tcPr>
            <w:tcW w:w="2063" w:type="dxa"/>
            <w:vAlign w:val="center"/>
          </w:tcPr>
          <w:p w:rsidR="00072C6D" w:rsidRPr="008D38C6" w:rsidRDefault="00072C6D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guilar et al.  2005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Aguilar&lt;/Author&gt;&lt;Year&gt;2005&lt;/Year&gt;&lt;RecNum&gt;2&lt;/RecNum&gt;&lt;DisplayText&gt;[30]&lt;/DisplayText&gt;&lt;record&gt;&lt;rec-number&gt;2&lt;/rec-number&gt;&lt;foreign-keys&gt;&lt;key app="EN" db-id="5p2srf2xhr9rf3e5d2cpvff392axvwrpwrv0"&gt;2&lt;/key&gt;&lt;/foreign-keys&gt;&lt;ref-type name="Journal Article"&gt;17&lt;/ref-type&gt;&lt;contributors&gt;&lt;authors&gt;&lt;author&gt;Aguilar, M. I.&lt;/author&gt;&lt;author&gt;Hart, R.&lt;/author&gt;&lt;/authors&gt;&lt;/contributors&gt;&lt;titles&gt;&lt;title&gt;Oral anticoagulants for preventing stroke in patients with non-valvular atrial fibrillation and no previous history of stroke or transient ischemic attacks&lt;/title&gt;&lt;secondary-title&gt;Cochrane Database Syst Rev&lt;/secondary-title&gt;&lt;alt-title&gt;The Cochrane database of systematic reviews&lt;/alt-title&gt;&lt;/titles&gt;&lt;pages&gt;CD001927&lt;/pages&gt;&lt;number&gt;3&lt;/number&gt;&lt;edition&gt;2005/07/22&lt;/edition&gt;&lt;keywords&gt;&lt;keyword&gt;Administration, Oral&lt;/keyword&gt;&lt;keyword&gt;Anticoagulants/ therapeutic use&lt;/keyword&gt;&lt;keyword&gt;Atrial Fibrillation/ complications&lt;/keyword&gt;&lt;keyword&gt;Humans&lt;/keyword&gt;&lt;keyword&gt;Randomized Controlled Trials as Topic&lt;/keyword&gt;&lt;keyword&gt;Stroke/etiology/ prevention &amp;amp; control&lt;/keyword&gt;&lt;/keywords&gt;&lt;dates&gt;&lt;year&gt;2005&lt;/year&gt;&lt;/dates&gt;&lt;isbn&gt;1469-493X (Electronic)&amp;#xD;1361-6137 (Linking)&lt;/isbn&gt;&lt;accession-num&gt;16034869&lt;/accession-num&gt;&lt;urls&gt;&lt;/urls&gt;&lt;electronic-resource-num&gt;10.1002/14651858.CD001927.pub2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30" w:tooltip="Aguilar, 2005 #2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30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004</w:t>
            </w:r>
          </w:p>
          <w:p w:rsidR="00930394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D38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chrane Library 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sue 4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  <w:p w:rsidR="00072C6D" w:rsidRPr="008D38C6" w:rsidRDefault="0072744B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6 to June 2004</w:t>
            </w:r>
          </w:p>
        </w:tc>
        <w:tc>
          <w:tcPr>
            <w:tcW w:w="3433" w:type="dxa"/>
            <w:vAlign w:val="center"/>
          </w:tcPr>
          <w:p w:rsidR="00072C6D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Stroke Group Trials Register</w:t>
            </w:r>
            <w:r w:rsidR="0072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930394" w:rsidRDefault="0072744B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,</w:t>
            </w:r>
          </w:p>
          <w:p w:rsidR="00930394" w:rsidRDefault="003C701C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</w:t>
            </w:r>
          </w:p>
          <w:p w:rsidR="00930394" w:rsidRPr="008D38C6" w:rsidRDefault="003B4A72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search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guilar  et al. 2007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Aguilar&lt;/Author&gt;&lt;Year&gt;2007&lt;/Year&gt;&lt;RecNum&gt;3&lt;/RecNum&gt;&lt;DisplayText&gt;[40]&lt;/DisplayText&gt;&lt;record&gt;&lt;rec-number&gt;3&lt;/rec-number&gt;&lt;foreign-keys&gt;&lt;key app="EN" db-id="5p2srf2xhr9rf3e5d2cpvff392axvwrpwrv0"&gt;3&lt;/key&gt;&lt;/foreign-keys&gt;&lt;ref-type name="Journal Article"&gt;17&lt;/ref-type&gt;&lt;contributors&gt;&lt;authors&gt;&lt;author&gt;Aguilar, M. I.&lt;/author&gt;&lt;author&gt;Hart, R.&lt;/author&gt;&lt;author&gt;Pearce, L. A.&lt;/author&gt;&lt;/authors&gt;&lt;/contributors&gt;&lt;auth-address&gt;Mayo Clinic Scottsdale, Department of Neurology, Division of Cerebrovascular Disease, 13400 East Shea Boulevard, Scottsdale, Arizona 85259, USA. aguilar.maria@mayo.edu&lt;/auth-address&gt;&lt;titles&gt;&lt;title&gt;Oral anticoagulants versus antiplatelet therapy for preventing stroke in patients with non-valvular atrial fibrillation and no history of stroke or transient ischemic attacks&lt;/title&gt;&lt;secondary-title&gt;Cochrane Database Syst Rev&lt;/secondary-title&gt;&lt;alt-title&gt;The Cochrane database of systematic reviews&lt;/alt-title&gt;&lt;/titles&gt;&lt;pages&gt;CD006186&lt;/pages&gt;&lt;number&gt;3&lt;/number&gt;&lt;edition&gt;2007/07/20&lt;/edition&gt;&lt;keywords&gt;&lt;keyword&gt;Administration, Oral&lt;/keyword&gt;&lt;keyword&gt;Anticoagulants/administration &amp;amp; dosage/ therapeutic use&lt;/keyword&gt;&lt;keyword&gt;Atrial Fibrillation/ complications&lt;/keyword&gt;&lt;keyword&gt;Hemorrhage/etiology&lt;/keyword&gt;&lt;keyword&gt;Humans&lt;/keyword&gt;&lt;keyword&gt;Ischemic Attack, Transient/prevention &amp;amp; control&lt;/keyword&gt;&lt;keyword&gt;Myocardial Infarction/etiology&lt;/keyword&gt;&lt;keyword&gt;Platelet Aggregation Inhibitors/administration &amp;amp; dosage/ therapeutic use&lt;/keyword&gt;&lt;keyword&gt;Randomized Controlled Trials as Topic&lt;/keyword&gt;&lt;keyword&gt;Stroke/etiology/ prevention &amp;amp; control&lt;/keyword&gt;&lt;/keywords&gt;&lt;dates&gt;&lt;year&gt;2007&lt;/year&gt;&lt;/dates&gt;&lt;isbn&gt;1469-493X (Electronic)&amp;#xD;1361-6137 (Linking)&lt;/isbn&gt;&lt;accession-num&gt;17636831&lt;/accession-num&gt;&lt;urls&gt;&lt;/urls&gt;&lt;electronic-resource-num&gt;10.1002/14651858.CD006186.pub2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0" w:tooltip="Aguilar, 2007 #3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006</w:t>
            </w:r>
          </w:p>
          <w:p w:rsidR="00930394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he Cochrane Libra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ue 2, 2006</w:t>
            </w:r>
          </w:p>
          <w:p w:rsidR="00930394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66 to June 2006 </w:t>
            </w:r>
          </w:p>
          <w:p w:rsidR="00930394" w:rsidRPr="008D38C6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0 to June 2006</w:t>
            </w:r>
          </w:p>
        </w:tc>
        <w:tc>
          <w:tcPr>
            <w:tcW w:w="3433" w:type="dxa"/>
            <w:vAlign w:val="center"/>
          </w:tcPr>
          <w:p w:rsidR="00930394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Stroke Group Trials Register</w:t>
            </w:r>
            <w:r w:rsidR="0072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930394" w:rsidRDefault="0072744B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,</w:t>
            </w:r>
          </w:p>
          <w:p w:rsidR="00930394" w:rsidRDefault="0072744B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</w:t>
            </w:r>
          </w:p>
          <w:p w:rsidR="00930394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r w:rsidR="0072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30394" w:rsidRPr="008D38C6" w:rsidRDefault="00254420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search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ndersen et al. 2008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BbmRlcnNlbjwvQXV0aG9yPjxZZWFyPjIwMDg8L1llYXI+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BbmRlcnNlbjwvQXV0aG9yPjxZZWFyPjIwMDg8L1llYXI+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33" w:tooltip="Andersen, 2008 #30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33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8D38C6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6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vember 2007 </w:t>
            </w:r>
          </w:p>
          <w:p w:rsidR="00930394" w:rsidRPr="008D38C6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3" w:type="dxa"/>
            <w:vAlign w:val="center"/>
          </w:tcPr>
          <w:p w:rsidR="002C5357" w:rsidRPr="008D38C6" w:rsidRDefault="002C5357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LINE, 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eMed</w:t>
            </w:r>
          </w:p>
        </w:tc>
      </w:tr>
      <w:tr w:rsidR="00930394" w:rsidRPr="008D38C6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 xml:space="preserve">Assiri et al. 2013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fldChar w:fldCharType="begin">
                <w:fldData xml:space="preserve">PEVuZE5vdGU+PENpdGU+PEF1dGhvcj5Bc3Npcmk8L0F1dGhvcj48WWVhcj4yMDEzPC9ZZWFyPjxS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fldChar w:fldCharType="begin">
                <w:fldData xml:space="preserve">PEVuZE5vdGU+PENpdGU+PEF1dGhvcj5Bc3Npcmk8L0F1dGhvcj48WWVhcj4yMDEzPC9ZZWFyPjxS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lang w:val="es-ES"/>
              </w:rPr>
              <w:t>[</w:t>
            </w:r>
            <w:hyperlink w:anchor="_ENREF_38" w:tooltip="Assiri, 2013 #35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  <w:lang w:val="es-ES"/>
                </w:rPr>
                <w:t>38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lang w:val="es-ES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nuary 1, 1991 </w:t>
            </w:r>
            <w:r w:rsidR="002C5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ugust 31, 2012</w:t>
            </w:r>
          </w:p>
        </w:tc>
        <w:tc>
          <w:tcPr>
            <w:tcW w:w="3433" w:type="dxa"/>
            <w:vAlign w:val="center"/>
          </w:tcPr>
          <w:p w:rsidR="00930394" w:rsidRPr="008D38C6" w:rsidRDefault="002C5357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LINE, EMBAS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Collabo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tion 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aker et al. 2012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YWtlcjwvQXV0aG9yPjxZZWFyPjIwMTI8L1llYXI+PFJl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YWtlcjwvQXV0aG9yPjxZZWFyPjIwMTI8L1llYXI+PFJl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9" w:tooltip="Baker, 2012 #4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9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2C5357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 1950</w:t>
            </w:r>
            <w:r w:rsidR="00C71ACC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="00930394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ruary 2012</w:t>
            </w:r>
            <w:r w:rsidR="00C71ACC" w:rsidRPr="00F45C15">
              <w:rPr>
                <w:rFonts w:ascii="Times-Roman" w:hAnsi="Times-Roman" w:cs="Times-Roman"/>
                <w:sz w:val="17"/>
                <w:szCs w:val="17"/>
              </w:rPr>
              <w:t xml:space="preserve"> </w:t>
            </w:r>
          </w:p>
        </w:tc>
        <w:tc>
          <w:tcPr>
            <w:tcW w:w="3433" w:type="dxa"/>
            <w:vAlign w:val="center"/>
          </w:tcPr>
          <w:p w:rsidR="002C5357" w:rsidRPr="00C71ACC" w:rsidRDefault="002C5357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r w:rsidR="002A1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7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  <w:r w:rsidR="002A1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7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Trials.gov Website</w:t>
            </w:r>
            <w:r w:rsidR="00C7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anual search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riceno 2015 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cmljZW5vPC9BdXRob3I+PFllYXI+MjAxNTwvWWVhcj48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D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L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O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cmljZW5vPC9BdXRob3I+PFllYXI+MjAxNTwvWWVhcj48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D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L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25" w:tooltip="Briceno, 2015 #6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25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 1990 to April 2015</w:t>
            </w:r>
          </w:p>
        </w:tc>
        <w:tc>
          <w:tcPr>
            <w:tcW w:w="343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, CENTRAL, EMBASE, ClinicalTrials.gov Web</w:t>
            </w:r>
            <w:r w:rsidR="00D55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, Google Scholar databases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meron et al. 2014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YW1lcm9uPC9BdXRob3I+PFllYXI+MjAxNDwvWWVhcj48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YW1lcm9uPC9BdXRob3I+PFllYXI+MjAxNDwvWWVhcj48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2" w:tooltip="Cameron, 2014 #53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2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8 to</w:t>
            </w:r>
            <w:r w:rsidR="00A66DAB" w:rsidRPr="00F45C15">
              <w:rPr>
                <w:rFonts w:ascii="Times New Roman" w:hAnsi="Times New Roman" w:cs="Times New Roman"/>
                <w:sz w:val="20"/>
                <w:szCs w:val="20"/>
              </w:rPr>
              <w:t xml:space="preserve"> January 23, 2014</w:t>
            </w:r>
          </w:p>
        </w:tc>
        <w:tc>
          <w:tcPr>
            <w:tcW w:w="3433" w:type="dxa"/>
            <w:vAlign w:val="center"/>
          </w:tcPr>
          <w:p w:rsidR="00930394" w:rsidRPr="008D38C6" w:rsidRDefault="009E29D5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 MEDLINE In-Process, o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 Non-</w:t>
            </w:r>
            <w:r w:rsidR="00727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xed Citations, </w:t>
            </w:r>
            <w:r w:rsidR="0068582D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  <w:r w:rsidR="00685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BASE, BIOSIS, </w:t>
            </w:r>
            <w:r w:rsidR="00685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  <w:r w:rsidR="0093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30394" w:rsidRPr="008D38C6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podanno et al. 2013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Capodanno&lt;/Author&gt;&lt;Year&gt;2013&lt;/Year&gt;&lt;RecNum&gt;4&lt;/RecNum&gt;&lt;DisplayText&gt;[43]&lt;/DisplayText&gt;&lt;record&gt;&lt;rec-number&gt;4&lt;/rec-number&gt;&lt;foreign-keys&gt;&lt;key app="EN" db-id="5p2srf2xhr9rf3e5d2cpvff392axvwrpwrv0"&gt;4&lt;/key&gt;&lt;/foreign-keys&gt;&lt;ref-type name="Journal Article"&gt;17&lt;/ref-type&gt;&lt;contributors&gt;&lt;authors&gt;&lt;author&gt;Capodanno, D.&lt;/author&gt;&lt;author&gt;Capranzano, P.&lt;/author&gt;&lt;author&gt;Giacchi, G.&lt;/author&gt;&lt;author&gt;Calvi, V.&lt;/author&gt;&lt;author&gt;Tamburino, C.&lt;/author&gt;&lt;/authors&gt;&lt;/contributors&gt;&lt;auth-address&gt;Ferrarotto Hospital and University of Catania, Catania, Italy; ETNA Foundation, Catania, Italy. dcapodanno@gmail.com&lt;/auth-address&gt;&lt;titles&gt;&lt;title&gt;Novel oral anticoagulants versus warfarin in non-valvular atrial fibrillation: a meta-analysis of 50,578 patients&lt;/title&gt;&lt;secondary-title&gt;Int J Cardiol&lt;/secondary-title&gt;&lt;alt-title&gt;International journal of cardiology&lt;/alt-title&gt;&lt;/titles&gt;&lt;pages&gt;1237-41&lt;/pages&gt;&lt;volume&gt;167&lt;/volume&gt;&lt;number&gt;4&lt;/number&gt;&lt;edition&gt;2012/04/13&lt;/edition&gt;&lt;keywords&gt;&lt;keyword&gt;Administration, Oral&lt;/keyword&gt;&lt;keyword&gt;Anticoagulants/ administration &amp;amp; dosage&lt;/keyword&gt;&lt;keyword&gt;Atrial Fibrillation/ diagnosis/ drug therapy/epidemiology&lt;/keyword&gt;&lt;keyword&gt;Humans&lt;/keyword&gt;&lt;keyword&gt;Randomized Controlled Trials as Topic/methods&lt;/keyword&gt;&lt;keyword&gt;Treatment Outcome&lt;/keyword&gt;&lt;keyword&gt;Warfarin/ administration &amp;amp; dosage&lt;/keyword&gt;&lt;/keywords&gt;&lt;dates&gt;&lt;year&gt;2013&lt;/year&gt;&lt;pub-dates&gt;&lt;date&gt;Aug 20&lt;/date&gt;&lt;/pub-dates&gt;&lt;/dates&gt;&lt;isbn&gt;1874-1754 (Electronic)&amp;#xD;0167-5273 (Linking)&lt;/isbn&gt;&lt;accession-num&gt;22494863&lt;/accession-num&gt;&lt;urls&gt;&lt;/urls&gt;&lt;electronic-resource-num&gt;10.1016/j.ijcard.2012.03.148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3" w:tooltip="Capodanno, 2013 #4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3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nuary 1980 to August </w:t>
            </w:r>
            <w:r w:rsidR="004913D6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33" w:type="dxa"/>
            <w:vAlign w:val="center"/>
          </w:tcPr>
          <w:p w:rsidR="00930394" w:rsidRPr="008D38C6" w:rsidRDefault="0068582D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 Cochrane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atterje et al. 2013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aGF0dGVyamVlPC9BdXRob3I+PFllYXI+MjAxMzwvWWVh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aGF0dGVyamVlPC9BdXRob3I+PFllYXI+MjAxMzwvWWVh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59" w:tooltip="Chatterjee, 2013 #54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59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557027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I</w:t>
            </w:r>
            <w:r w:rsidR="0068582D" w:rsidRPr="00F45C15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nception</w:t>
            </w:r>
            <w:r w:rsidR="00930394" w:rsidRPr="00F45C15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to December 1, 2012</w:t>
            </w:r>
          </w:p>
        </w:tc>
        <w:tc>
          <w:tcPr>
            <w:tcW w:w="3433" w:type="dxa"/>
            <w:vAlign w:val="center"/>
          </w:tcPr>
          <w:p w:rsidR="00930394" w:rsidRPr="00D53AED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Trials.gov Websi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68582D" w:rsidRPr="008D38C6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CINAHL</w:t>
            </w:r>
            <w:r w:rsidR="00685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</w:t>
            </w:r>
            <w:r w:rsidRPr="008D38C6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ENTRAL,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="009E29D5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EBSCO</w:t>
            </w:r>
          </w:p>
        </w:tc>
      </w:tr>
      <w:tr w:rsidR="00930394" w:rsidRPr="0068582D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leman et al. 2012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Coleman&lt;/Author&gt;&lt;Year&gt;2012&lt;/Year&gt;&lt;RecNum&gt;5&lt;/RecNum&gt;&lt;DisplayText&gt;[31]&lt;/DisplayText&gt;&lt;record&gt;&lt;rec-number&gt;5&lt;/rec-number&gt;&lt;foreign-keys&gt;&lt;key app="EN" db-id="5p2srf2xhr9rf3e5d2cpvff392axvwrpwrv0"&gt;5&lt;/key&gt;&lt;/foreign-keys&gt;&lt;ref-type name="Journal Article"&gt;17&lt;/ref-type&gt;&lt;contributors&gt;&lt;authors&gt;&lt;author&gt;Coleman, C. I.&lt;/author&gt;&lt;author&gt;Sobieraj, D. M.&lt;/author&gt;&lt;author&gt;Winkler, S.&lt;/author&gt;&lt;author&gt;Cutting, P.&lt;/author&gt;&lt;author&gt;Mediouni, M.&lt;/author&gt;&lt;author&gt;Alikhanov, S.&lt;/author&gt;&lt;author&gt;Kluger, J.&lt;/author&gt;&lt;/authors&gt;&lt;/contributors&gt;&lt;auth-address&gt;University of Connecticut School of Pharmacy, Storrs, CT, USA. ccolema@harthosp.org&lt;/auth-address&gt;&lt;titles&gt;&lt;title&gt;Effect of pharmacological therapies for stroke prevention on major gastrointestinal bleeding in patients with atrial fibrillation&lt;/title&gt;&lt;secondary-title&gt;Int J Clin Pract&lt;/secondary-title&gt;&lt;alt-title&gt;International journal of clinical practice&lt;/alt-title&gt;&lt;/titles&gt;&lt;pages&gt;53-63&lt;/pages&gt;&lt;volume&gt;66&lt;/volume&gt;&lt;number&gt;1&lt;/number&gt;&lt;edition&gt;2011/11/19&lt;/edition&gt;&lt;keywords&gt;&lt;keyword&gt;Anticoagulants/administration &amp;amp; dosage/ adverse effects&lt;/keyword&gt;&lt;keyword&gt;Atrial Fibrillation/ complications&lt;/keyword&gt;&lt;keyword&gt;Drug Therapy, Combination&lt;/keyword&gt;&lt;keyword&gt;Gastrointestinal Hemorrhage/ chemically induced&lt;/keyword&gt;&lt;keyword&gt;Humans&lt;/keyword&gt;&lt;keyword&gt;Platelet Aggregation Inhibitors/administration &amp;amp; dosage/ adverse effects&lt;/keyword&gt;&lt;keyword&gt;Randomized Controlled Trials as Topic&lt;/keyword&gt;&lt;keyword&gt;Risk Factors&lt;/keyword&gt;&lt;keyword&gt;Stroke/ prevention &amp;amp; control&lt;/keyword&gt;&lt;/keywords&gt;&lt;dates&gt;&lt;year&gt;2012&lt;/year&gt;&lt;pub-dates&gt;&lt;date&gt;Jan&lt;/date&gt;&lt;/pub-dates&gt;&lt;/dates&gt;&lt;isbn&gt;1742-1241 (Electronic)&amp;#xD;1368-5031 (Linking)&lt;/isbn&gt;&lt;accession-num&gt;22093613&lt;/accession-num&gt;&lt;urls&gt;&lt;/urls&gt;&lt;electronic-resource-num&gt;10.1111/j.1742-1241.2011.02809.x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31" w:tooltip="Coleman, 2012 #5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31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68582D" w:rsidRPr="00F45C15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 1950 through November 2010</w:t>
            </w:r>
          </w:p>
          <w:p w:rsidR="00930394" w:rsidRPr="00F45C15" w:rsidRDefault="0068582D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eption to</w:t>
            </w:r>
            <w:r w:rsidR="00930394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vember 2010</w:t>
            </w:r>
          </w:p>
        </w:tc>
        <w:tc>
          <w:tcPr>
            <w:tcW w:w="3433" w:type="dxa"/>
            <w:vAlign w:val="center"/>
          </w:tcPr>
          <w:p w:rsidR="0068582D" w:rsidRDefault="0068582D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14A0F" w:rsidRDefault="00614A0F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,</w:t>
            </w:r>
          </w:p>
          <w:p w:rsidR="0068582D" w:rsidRPr="008D38C6" w:rsidRDefault="0068582D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al search </w:t>
            </w:r>
          </w:p>
        </w:tc>
      </w:tr>
      <w:tr w:rsidR="00930394" w:rsidRPr="008D38C6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oper et al. 2006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b29wZXI8L0F1dGhvcj48WWVhcj4yMDA2PC9ZZWFyPjxS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EyNjktNzU8L3BhZ2VzPjx2b2x1bWU+MTY2PC92b2x1bWU+PG51bWJlcj4xMjwvbnVt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b29wZXI8L0F1dGhvcj48WWVhcj4yMDA2PC9ZZWFyPjxS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37" w:tooltip="Cooper, 2006 #6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January 2000 and March 2005</w:t>
            </w:r>
          </w:p>
        </w:tc>
        <w:tc>
          <w:tcPr>
            <w:tcW w:w="3433" w:type="dxa"/>
            <w:vAlign w:val="center"/>
          </w:tcPr>
          <w:p w:rsidR="00930394" w:rsidRPr="008D38C6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CENTRAL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, </w:t>
            </w:r>
            <w:r w:rsidRPr="008D38C6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MEDLINE 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ogliotti et al. 2013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Eb2dsaW90dGk8L0F1dGhvcj48WWVhcj4yMDEzPC9ZZWFy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Eb2dsaW90dGk8L0F1dGhvcj48WWVhcj4yMDEzPC9ZZWFy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4" w:tooltip="Dogliotti, 2013 #7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4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August 2000 to October 2012 </w:t>
            </w:r>
          </w:p>
          <w:p w:rsidR="00930394" w:rsidRPr="00F45C15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vAlign w:val="center"/>
          </w:tcPr>
          <w:p w:rsidR="00930394" w:rsidRPr="00D53AED" w:rsidRDefault="000C7677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76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SE,</w:t>
            </w:r>
            <w:r w:rsidR="00534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chrane d</w:t>
            </w:r>
            <w:r w:rsidRPr="000C76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base of Systematic Reviews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ogliotti et al. 2014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Dogliotti&lt;/Author&gt;&lt;Year&gt;2014&lt;/Year&gt;&lt;RecNum&gt;8&lt;/RecNum&gt;&lt;DisplayText&gt;[36]&lt;/DisplayText&gt;&lt;record&gt;&lt;rec-number&gt;8&lt;/rec-number&gt;&lt;foreign-keys&gt;&lt;key app="EN" db-id="5p2srf2xhr9rf3e5d2cpvff392axvwrpwrv0"&gt;8&lt;/key&gt;&lt;/foreign-keys&gt;&lt;ref-type name="Journal Article"&gt;17&lt;/ref-type&gt;&lt;contributors&gt;&lt;authors&gt;&lt;author&gt;Dogliotti, A.&lt;/author&gt;&lt;author&gt;Paolasso, E.&lt;/author&gt;&lt;author&gt;Giugliano, R. P.&lt;/author&gt;&lt;/authors&gt;&lt;/contributors&gt;&lt;auth-address&gt;Unidad de Epidemiologia Clinica y Estadistica, Grupo Orono, , Rosario, Argentina.&lt;/auth-address&gt;&lt;titles&gt;&lt;title&gt;Current and new oral antithrombotics in non-valvular atrial fibrillation: a network meta-analysis of 79 808 patients&lt;/title&gt;&lt;secondary-title&gt;Heart&lt;/secondary-title&gt;&lt;alt-title&gt;Heart (British Cardiac Society)&lt;/alt-title&gt;&lt;/titles&gt;&lt;periodical&gt;&lt;full-title&gt;Heart&lt;/full-title&gt;&lt;abbr-1&gt;Heart (British Cardiac Society)&lt;/abbr-1&gt;&lt;/periodical&gt;&lt;alt-periodical&gt;&lt;full-title&gt;Heart&lt;/full-title&gt;&lt;abbr-1&gt;Heart (British Cardiac Society)&lt;/abbr-1&gt;&lt;/alt-periodical&gt;&lt;pages&gt;396-405&lt;/pages&gt;&lt;volume&gt;100&lt;/volume&gt;&lt;number&gt;5&lt;/number&gt;&lt;edition&gt;2013/09/07&lt;/edition&gt;&lt;keywords&gt;&lt;keyword&gt;Administration, Oral&lt;/keyword&gt;&lt;keyword&gt;Anticoagulants/ administration &amp;amp; dosage&lt;/keyword&gt;&lt;keyword&gt;Atrial Fibrillation/ complications&lt;/keyword&gt;&lt;keyword&gt;Embolism/etiology/ prevention &amp;amp; control&lt;/keyword&gt;&lt;keyword&gt;Humans&lt;/keyword&gt;&lt;keyword&gt;Models, Theoretical&lt;/keyword&gt;&lt;keyword&gt;Stroke/etiology/ prevention &amp;amp; control&lt;/keyword&gt;&lt;keyword&gt;Thrombolytic Therapy/ trends&lt;/keyword&gt;&lt;/keywords&gt;&lt;dates&gt;&lt;year&gt;2014&lt;/year&gt;&lt;pub-dates&gt;&lt;date&gt;Mar&lt;/date&gt;&lt;/pub-dates&gt;&lt;/dates&gt;&lt;isbn&gt;1468-201X (Electronic)&amp;#xD;1355-6037 (Linking)&lt;/isbn&gt;&lt;accession-num&gt;24009224&lt;/accession-num&gt;&lt;urls&gt;&lt;/urls&gt;&lt;electronic-resource-num&gt;10.1136/heartjnl-2013-304347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36" w:tooltip="Dogliotti, 2014 #8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36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68582D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eption </w:t>
            </w:r>
            <w:r w:rsidR="00557027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30394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y 2013 </w:t>
            </w:r>
          </w:p>
        </w:tc>
        <w:tc>
          <w:tcPr>
            <w:tcW w:w="3433" w:type="dxa"/>
            <w:vAlign w:val="center"/>
          </w:tcPr>
          <w:p w:rsidR="00930394" w:rsidRPr="008D38C6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MEDLINE, E</w:t>
            </w:r>
            <w:r w:rsidR="0068582D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MBASE</w:t>
            </w:r>
            <w:r w:rsidRPr="008D38C6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, Cochrane</w:t>
            </w:r>
            <w:r w:rsidR="004F3457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d</w:t>
            </w:r>
            <w:r w:rsidRPr="008D38C6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abase of Systematic Reviews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arenberg et al. 2012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YXJlbmJlcmc8L0F1dGhvcj48WWVhcj4yMDEyPC9ZZWFy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YXJlbmJlcmc8L0F1dGhvcj48WWVhcj4yMDEyPC9ZZWFy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67" w:tooltip="Harenberg, 2012 #59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67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6338E7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43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MEDLINE, E</w:t>
            </w:r>
            <w:r w:rsidR="0068582D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MBASE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, </w:t>
            </w:r>
            <w:r w:rsidR="002D62B0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Trials.gov Website</w:t>
            </w:r>
            <w:r w:rsidR="006338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anual search</w:t>
            </w:r>
          </w:p>
        </w:tc>
      </w:tr>
      <w:tr w:rsidR="00930394" w:rsidRPr="008D38C6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art et al. 1999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Hart&lt;/Author&gt;&lt;Year&gt;1999&lt;/Year&gt;&lt;RecNum&gt;9&lt;/RecNum&gt;&lt;DisplayText&gt;[4]&lt;/DisplayText&gt;&lt;record&gt;&lt;rec-number&gt;9&lt;/rec-number&gt;&lt;foreign-keys&gt;&lt;key app="EN" db-id="5p2srf2xhr9rf3e5d2cpvff392axvwrpwrv0"&gt;9&lt;/key&gt;&lt;/foreign-keys&gt;&lt;ref-type name="Journal Article"&gt;17&lt;/ref-type&gt;&lt;contributors&gt;&lt;authors&gt;&lt;author&gt;Hart, R. G.&lt;/author&gt;&lt;author&gt;Benavente, O.&lt;/author&gt;&lt;author&gt;McBride, R.&lt;/author&gt;&lt;author&gt;Pearce, L. A.&lt;/author&gt;&lt;/authors&gt;&lt;/contributors&gt;&lt;auth-address&gt;Department of Medicine (Neurology), University of Texas Health Science Center, San Antonio 78284, USA.&lt;/auth-address&gt;&lt;titles&gt;&lt;title&gt;Antithrombotic therapy to prevent stroke in patients with atrial fibrillation: a meta-analysis&lt;/title&gt;&lt;secondary-title&gt;Ann Intern Med&lt;/secondary-title&gt;&lt;alt-title&gt;Annals of internal medicine&lt;/alt-title&gt;&lt;/titles&gt;&lt;periodical&gt;&lt;full-title&gt;Ann Intern Med&lt;/full-title&gt;&lt;abbr-1&gt;Annals of internal medicine&lt;/abbr-1&gt;&lt;/periodical&gt;&lt;alt-periodical&gt;&lt;full-title&gt;Ann Intern Med&lt;/full-title&gt;&lt;abbr-1&gt;Annals of internal medicine&lt;/abbr-1&gt;&lt;/alt-periodical&gt;&lt;pages&gt;492-501&lt;/pages&gt;&lt;volume&gt;131&lt;/volume&gt;&lt;number&gt;7&lt;/number&gt;&lt;edition&gt;1999/10/03&lt;/edition&gt;&lt;keywords&gt;&lt;keyword&gt;Anticoagulants/adverse effects/ therapeutic use&lt;/keyword&gt;&lt;keyword&gt;Aspirin/adverse effects/ therapeutic use&lt;/keyword&gt;&lt;keyword&gt;Atrial Fibrillation/ complications&lt;/keyword&gt;&lt;keyword&gt;Cerebrovascular Disorders/ prevention &amp;amp; control&lt;/keyword&gt;&lt;keyword&gt;Hemorrhage/chemically induced&lt;/keyword&gt;&lt;keyword&gt;Humans&lt;/keyword&gt;&lt;keyword&gt;Placebos&lt;/keyword&gt;&lt;keyword&gt;Platelet Aggregation Inhibitors/ therapeutic use&lt;/keyword&gt;&lt;keyword&gt;Randomized Controlled Trials as Topic&lt;/keyword&gt;&lt;keyword&gt;Warfarin/adverse effects/ therapeutic use&lt;/keyword&gt;&lt;/keywords&gt;&lt;dates&gt;&lt;year&gt;1999&lt;/year&gt;&lt;pub-dates&gt;&lt;date&gt;Oct 5&lt;/date&gt;&lt;/pub-dates&gt;&lt;/dates&gt;&lt;isbn&gt;0003-4819 (Print)&amp;#xD;0003-4819 (Linking)&lt;/isbn&gt;&lt;accession-num&gt;10507957&lt;/accession-num&gt;&lt;urls&gt;&lt;/urls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" w:tooltip="Hart, 1999 #9" w:history="1">
              <w:r w:rsidRPr="008D38C6">
                <w:rPr>
                  <w:rFonts w:ascii="Times New Roman" w:hAnsi="Times New Roman" w:cs="Times New Roman"/>
                  <w:bCs/>
                  <w:noProof/>
                  <w:sz w:val="20"/>
                  <w:szCs w:val="20"/>
                </w:rPr>
                <w:t>4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557027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90 to </w:t>
            </w:r>
            <w:r w:rsidR="00930394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343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art et al. 2007 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IYXJ0PC9BdXRob3I+PFllYXI+MjAwNzwvWWVhcj48UmVj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IYXJ0PC9BdXRob3I+PFllYXI+MjAwNzwvWWVhcj48UmVj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</w:t>
            </w:r>
            <w:hyperlink w:anchor="_ENREF_35" w:tooltip="Hart, 2007 #12" w:history="1">
              <w:r w:rsidRPr="008D38C6">
                <w:rPr>
                  <w:rFonts w:ascii="Times New Roman" w:hAnsi="Times New Roman" w:cs="Times New Roman"/>
                  <w:bCs/>
                  <w:noProof/>
                  <w:sz w:val="20"/>
                  <w:szCs w:val="20"/>
                </w:rPr>
                <w:t>35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6 to March 2007</w:t>
            </w:r>
          </w:p>
          <w:p w:rsidR="00930394" w:rsidRPr="00F45C15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ID and MEDLINE, 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Stroke Group Trials Register</w:t>
            </w:r>
          </w:p>
        </w:tc>
      </w:tr>
      <w:tr w:rsidR="00930394" w:rsidRPr="006F1921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lster 2013 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Holster&lt;/Author&gt;&lt;Year&gt;2013&lt;/Year&gt;&lt;RecNum&gt;136&lt;/RecNum&gt;&lt;DisplayText&gt;[29]&lt;/DisplayText&gt;&lt;record&gt;&lt;rec-number&gt;136&lt;/rec-number&gt;&lt;foreign-keys&gt;&lt;key app="EN" db-id="rrzz0rtzi5pa2kef9vkpwr51r50v0zfa0f00"&gt;136&lt;/key&gt;&lt;/foreign-keys&gt;&lt;ref-type name="Journal Article"&gt;17&lt;/ref-type&gt;&lt;contributors&gt;&lt;authors&gt;&lt;author&gt;Holster, I. L.&lt;/author&gt;&lt;author&gt;Valkhoff, V. E.&lt;/author&gt;&lt;author&gt;Kuipers, E. J.&lt;/author&gt;&lt;author&gt;Tjwa, E. T.&lt;/author&gt;&lt;/authors&gt;&lt;/contributors&gt;&lt;auth-address&gt;Department of Gastroenterology and Hepatology, Erasmus MC University Medical Centre, Rotterdam, The Netherlands. i.holster@erasmusmc.nl&lt;/auth-address&gt;&lt;titles&gt;&lt;title&gt;New oral anticoagulants increase risk for gastrointestinal bleeding: a systematic review and meta-analysis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105-112 e15&lt;/pages&gt;&lt;volume&gt;145&lt;/volume&gt;&lt;number&gt;1&lt;/number&gt;&lt;edition&gt;2013/03/09&lt;/edition&gt;&lt;keywords&gt;&lt;keyword&gt;Anticoagulants/ adverse effects&lt;/keyword&gt;&lt;keyword&gt;Humans&lt;/keyword&gt;&lt;/keywords&gt;&lt;dates&gt;&lt;year&gt;2013&lt;/year&gt;&lt;pub-dates&gt;&lt;date&gt;Jul&lt;/date&gt;&lt;/pub-dates&gt;&lt;/dates&gt;&lt;isbn&gt;1528-0012 (Electronic)&amp;#xD;0016-5085 (Linking)&lt;/isbn&gt;&lt;accession-num&gt;23470618&lt;/accession-num&gt;&lt;urls&gt;&lt;/urls&gt;&lt;electronic-resource-num&gt;10.1053/j.gastro.2013.02.041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</w:t>
            </w:r>
            <w:hyperlink w:anchor="_ENREF_29" w:tooltip="Holster, 2013 #136" w:history="1">
              <w:r w:rsidRPr="008D38C6">
                <w:rPr>
                  <w:rFonts w:ascii="Times New Roman" w:hAnsi="Times New Roman" w:cs="Times New Roman"/>
                  <w:bCs/>
                  <w:noProof/>
                  <w:sz w:val="20"/>
                  <w:szCs w:val="20"/>
                </w:rPr>
                <w:t>29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68582D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30394" w:rsidRPr="00F45C15">
              <w:rPr>
                <w:rFonts w:ascii="Times New Roman" w:hAnsi="Times New Roman" w:cs="Times New Roman"/>
                <w:sz w:val="20"/>
                <w:szCs w:val="20"/>
              </w:rPr>
              <w:t>nception to July 2012</w:t>
            </w:r>
          </w:p>
        </w:tc>
        <w:tc>
          <w:tcPr>
            <w:tcW w:w="3433" w:type="dxa"/>
            <w:vAlign w:val="center"/>
          </w:tcPr>
          <w:p w:rsidR="00930394" w:rsidRPr="006F1921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4E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LINE</w:t>
            </w:r>
            <w:r w:rsidR="00685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MBASE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685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</w:tc>
      </w:tr>
      <w:tr w:rsidR="00930394" w:rsidRPr="008D38C6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ia 2014 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KaWE8L0F1dGhvcj48WWVhcj4yMDE0PC9ZZWFyPjxSZWNO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</w:fldData>
              </w:fldChar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KaWE8L0F1dGhvcj48WWVhcj4yMDE0PC9ZZWFyPjxSZWNO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</w:fldData>
              </w:fldChar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</w:t>
            </w:r>
            <w:hyperlink w:anchor="_ENREF_50" w:tooltip="Jia, 2014 #134" w:history="1">
              <w:r w:rsidRPr="008D38C6">
                <w:rPr>
                  <w:rFonts w:ascii="Times New Roman" w:hAnsi="Times New Roman" w:cs="Times New Roman"/>
                  <w:bCs/>
                  <w:noProof/>
                  <w:sz w:val="20"/>
                  <w:szCs w:val="20"/>
                </w:rPr>
                <w:t>50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CA7E71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eption to December 2013</w:t>
            </w:r>
            <w:r w:rsidR="00F45C15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433" w:type="dxa"/>
            <w:vAlign w:val="center"/>
          </w:tcPr>
          <w:p w:rsidR="00930394" w:rsidRPr="008D38C6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85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SE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LINE, Science Citation Index</w:t>
            </w:r>
            <w:r w:rsidR="00685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68582D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,</w:t>
            </w:r>
            <w:r w:rsidR="00685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30394" w:rsidRPr="008D38C6" w:rsidRDefault="0068582D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anded, 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Quest</w:t>
            </w:r>
            <w:r w:rsidR="00DC6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C6572">
              <w:rPr>
                <w:rFonts w:ascii="AdvOT40514f85" w:hAnsi="AdvOT40514f85" w:cs="AdvOT40514f85"/>
                <w:sz w:val="20"/>
                <w:szCs w:val="20"/>
              </w:rPr>
              <w:t>manual search</w:t>
            </w:r>
          </w:p>
        </w:tc>
      </w:tr>
      <w:tr w:rsidR="00930394" w:rsidRPr="008D38C6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ega 2014 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MZWdhPC9BdXRob3I+PFllYXI+MjAxNDwvWWVhcj48UmVj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5MTM5ODwvcGFnZXM+PHZv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</w:fldData>
              </w:fldChar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MZWdhPC9BdXRob3I+PFllYXI+MjAxNDwvWWVhcj48UmVj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5MTM5ODwvcGFnZXM+PHZv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</w:fldData>
              </w:fldChar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</w:t>
            </w:r>
            <w:hyperlink w:anchor="_ENREF_26" w:tooltip="Lega, 2014 #135" w:history="1">
              <w:r w:rsidRPr="008D38C6">
                <w:rPr>
                  <w:rFonts w:ascii="Times New Roman" w:hAnsi="Times New Roman" w:cs="Times New Roman"/>
                  <w:bCs/>
                  <w:noProof/>
                  <w:sz w:val="20"/>
                  <w:szCs w:val="20"/>
                </w:rPr>
                <w:t>26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2D62B0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eption </w:t>
            </w:r>
            <w:r w:rsidR="00930394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October 2012 </w:t>
            </w:r>
          </w:p>
        </w:tc>
        <w:tc>
          <w:tcPr>
            <w:tcW w:w="3433" w:type="dxa"/>
            <w:vAlign w:val="center"/>
          </w:tcPr>
          <w:p w:rsidR="00930394" w:rsidRPr="008D38C6" w:rsidRDefault="002D62B0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 EMBASE</w:t>
            </w:r>
          </w:p>
        </w:tc>
      </w:tr>
      <w:tr w:rsidR="00930394" w:rsidRPr="008D38C6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ew et al. 2014 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Liew&lt;/Author&gt;&lt;Year&gt;2014&lt;/Year&gt;&lt;RecNum&gt;10&lt;/RecNum&gt;&lt;DisplayText&gt;[45]&lt;/DisplayText&gt;&lt;record&gt;&lt;rec-number&gt;10&lt;/rec-number&gt;&lt;foreign-keys&gt;&lt;key app="EN" db-id="5p2srf2xhr9rf3e5d2cpvff392axvwrpwrv0"&gt;10&lt;/key&gt;&lt;/foreign-keys&gt;&lt;ref-type name="Journal Article"&gt;17&lt;/ref-type&gt;&lt;contributors&gt;&lt;authors&gt;&lt;author&gt;Liew, A.&lt;/author&gt;&lt;author&gt;O&amp;apos;Donnell, M.&lt;/author&gt;&lt;author&gt;Douketis, J.&lt;/author&gt;&lt;/authors&gt;&lt;/contributors&gt;&lt;auth-address&gt;Department of Medicine, National University of Ireland Galway (NUIG), Galway, Ireland.&lt;/auth-address&gt;&lt;titles&gt;&lt;title&gt;Comparing mortality in patients with atrial fibrillation who are receiving a direct-acting oral anticoagulant or warfarin: a meta-analysis of randomized trials&lt;/title&gt;&lt;secondary-title&gt;J Thromb Haemost&lt;/secondary-title&gt;&lt;alt-title&gt;Journal of thrombosis and haemostasis : JTH&lt;/alt-title&gt;&lt;/titles&gt;&lt;pages&gt;1419-24&lt;/pages&gt;&lt;volume&gt;12&lt;/volume&gt;&lt;number&gt;9&lt;/number&gt;&lt;edition&gt;2014/07/06&lt;/edition&gt;&lt;keywords&gt;&lt;keyword&gt;Administration, Oral&lt;/keyword&gt;&lt;keyword&gt;Aged&lt;/keyword&gt;&lt;keyword&gt;Anticoagulants/ administration &amp;amp; dosage/adverse effects&lt;/keyword&gt;&lt;keyword&gt;Atrial Fibrillation/ drug therapy/ mortality&lt;/keyword&gt;&lt;keyword&gt;Clinical Trials, Phase III as Topic&lt;/keyword&gt;&lt;keyword&gt;Embolism/drug therapy&lt;/keyword&gt;&lt;keyword&gt;Female&lt;/keyword&gt;&lt;keyword&gt;Follow-Up Studies&lt;/keyword&gt;&lt;keyword&gt;Hemorrhage/chemically induced&lt;/keyword&gt;&lt;keyword&gt;Humans&lt;/keyword&gt;&lt;keyword&gt;Male&lt;/keyword&gt;&lt;keyword&gt;Randomized Controlled Trials as Topic&lt;/keyword&gt;&lt;keyword&gt;Risk&lt;/keyword&gt;&lt;keyword&gt;Stroke/drug therapy/prevention &amp;amp; control&lt;/keyword&gt;&lt;keyword&gt;Treatment Outcome&lt;/keyword&gt;&lt;keyword&gt;Warfarin/ administration &amp;amp; dosage/adverse effects&lt;/keyword&gt;&lt;/keywords&gt;&lt;dates&gt;&lt;year&gt;2014&lt;/year&gt;&lt;pub-dates&gt;&lt;date&gt;Sep&lt;/date&gt;&lt;/pub-dates&gt;&lt;/dates&gt;&lt;isbn&gt;1538-7836 (Electronic)&amp;#xD;1538-7836 (Linking)&lt;/isbn&gt;&lt;accession-num&gt;24986568&lt;/accession-num&gt;&lt;urls&gt;&lt;/urls&gt;&lt;electronic-resource-num&gt;10.1111/jth.12651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</w:t>
            </w:r>
            <w:hyperlink w:anchor="_ENREF_45" w:tooltip="Liew, 2014 #10" w:history="1">
              <w:r w:rsidRPr="008D38C6">
                <w:rPr>
                  <w:rFonts w:ascii="Times New Roman" w:hAnsi="Times New Roman" w:cs="Times New Roman"/>
                  <w:bCs/>
                  <w:noProof/>
                  <w:sz w:val="20"/>
                  <w:szCs w:val="20"/>
                </w:rPr>
                <w:t>45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93039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</w:t>
            </w:r>
            <w:r w:rsidR="00A66DAB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, 2009 to </w:t>
            </w: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mber</w:t>
            </w:r>
            <w:r w:rsidR="00A66DAB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,</w:t>
            </w:r>
            <w:r w:rsidR="002D62B0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3 </w:t>
            </w:r>
          </w:p>
        </w:tc>
        <w:tc>
          <w:tcPr>
            <w:tcW w:w="3433" w:type="dxa"/>
            <w:vAlign w:val="center"/>
          </w:tcPr>
          <w:p w:rsidR="00930394" w:rsidRPr="008D38C6" w:rsidRDefault="002D62B0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,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Trials.gov Website</w:t>
            </w:r>
          </w:p>
        </w:tc>
      </w:tr>
      <w:tr w:rsidR="00930394" w:rsidRPr="004D7E6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in 2015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1PC9ZZWFyPjxSZWNO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1PC9ZZWFyPjxSZWNO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39" w:tooltip="Lin, 2015 #15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8F5FBE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4D7E64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eption to May 1, 2015</w:t>
            </w:r>
          </w:p>
        </w:tc>
        <w:tc>
          <w:tcPr>
            <w:tcW w:w="3433" w:type="dxa"/>
            <w:vAlign w:val="center"/>
          </w:tcPr>
          <w:p w:rsidR="00930394" w:rsidRPr="004D7E64" w:rsidRDefault="004D7E6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Med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r w:rsidRPr="004D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F3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</w:tc>
      </w:tr>
      <w:tr w:rsidR="00930394" w:rsidRPr="00E75EB8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Lip et al. 2006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Lip&lt;/Author&gt;&lt;Year&gt;2006&lt;/Year&gt;&lt;RecNum&gt;11&lt;/RecNum&gt;&lt;DisplayText&gt;[32]&lt;/DisplayText&gt;&lt;record&gt;&lt;rec-number&gt;11&lt;/rec-number&gt;&lt;foreign-keys&gt;&lt;key app="EN" db-id="5p2srf2xhr9rf3e5d2cpvff392axvwrpwrv0"&gt;11&lt;/key&gt;&lt;/foreign-keys&gt;&lt;ref-type name="Journal Article"&gt;17&lt;/ref-type&gt;&lt;contributors&gt;&lt;authors&gt;&lt;author&gt;Lip, G. Y.&lt;/author&gt;&lt;author&gt;Edwards, S. J.&lt;/author&gt;&lt;/authors&gt;&lt;/contributors&gt;&lt;auth-address&gt;Haemostasis Thrombosis and Vascular Biology Unit, University Department of Medicine, City Hospital, Birmingham, UK. g.y.h.lip@bham.ac.uk&lt;/auth-address&gt;&lt;titles&gt;&lt;title&gt;Stroke prevention with aspirin, warfarin and ximelagatran in patients with non-valvular atrial fibrillation: a systematic review and meta-analysis&lt;/title&gt;&lt;secondary-title&gt;Thromb Res&lt;/secondary-title&gt;&lt;alt-title&gt;Thrombosis research&lt;/alt-title&gt;&lt;/titles&gt;&lt;pages&gt;321-33&lt;/pages&gt;&lt;volume&gt;118&lt;/volume&gt;&lt;number&gt;3&lt;/number&gt;&lt;edition&gt;2005/10/04&lt;/edition&gt;&lt;keywords&gt;&lt;keyword&gt;Anti-Inflammatory Agents, Non-Steroidal/administration &amp;amp; dosage&lt;/keyword&gt;&lt;keyword&gt;Anticoagulants/administration &amp;amp; dosage&lt;/keyword&gt;&lt;keyword&gt;Aspirin/ administration &amp;amp; dosage&lt;/keyword&gt;&lt;keyword&gt;Atrial Fibrillation/ drug therapy/ epidemiology&lt;/keyword&gt;&lt;keyword&gt;Azetidines/ administration &amp;amp; dosage&lt;/keyword&gt;&lt;keyword&gt;Benzylamines/ administration &amp;amp; dosage&lt;/keyword&gt;&lt;keyword&gt;Clinical Trials as Topic/statistics &amp;amp; numerical data&lt;/keyword&gt;&lt;keyword&gt;Comorbidity&lt;/keyword&gt;&lt;keyword&gt;Drug Combinations&lt;/keyword&gt;&lt;keyword&gt;Humans&lt;/keyword&gt;&lt;keyword&gt;Stroke/ epidemiology/ prevention &amp;amp; control&lt;/keyword&gt;&lt;keyword&gt;Treatment Outcome&lt;/keyword&gt;&lt;keyword&gt;Warfarin/ administration &amp;amp; dosage&lt;/keyword&gt;&lt;/keywords&gt;&lt;dates&gt;&lt;year&gt;2006&lt;/year&gt;&lt;/dates&gt;&lt;isbn&gt;0049-3848 (Print)&amp;#xD;0049-3848 (Linking)&lt;/isbn&gt;&lt;accession-num&gt;16198396&lt;/accession-num&gt;&lt;urls&gt;&lt;/urls&gt;&lt;electronic-resource-num&gt;10.1016/j.thromres.2005.08.007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32" w:tooltip="Lip, 2006 #11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32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E75EB8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33" w:type="dxa"/>
            <w:vAlign w:val="center"/>
          </w:tcPr>
          <w:p w:rsidR="00930394" w:rsidRPr="00E75EB8" w:rsidRDefault="00E75EB8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dvTTc9c3bd71" w:hAnsi="AdvTTc9c3bd71" w:cs="AdvTTc9c3bd71"/>
                <w:color w:val="231F20"/>
                <w:sz w:val="20"/>
                <w:szCs w:val="20"/>
                <w:lang w:val="en-US"/>
              </w:rPr>
              <w:t xml:space="preserve">CENTRAL, BIOSIS, EMBASE, </w:t>
            </w:r>
            <w:r w:rsidRPr="00E75EB8">
              <w:rPr>
                <w:rFonts w:ascii="AdvTTc9c3bd71" w:hAnsi="AdvTTc9c3bd71" w:cs="AdvTTc9c3bd71"/>
                <w:color w:val="231F20"/>
                <w:sz w:val="20"/>
                <w:szCs w:val="20"/>
                <w:lang w:val="en-US"/>
              </w:rPr>
              <w:t xml:space="preserve">MEDLINE 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iller et al. 2012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NaWxsZXI8L0F1dGhvcj48WWVhcj4yMDEyPC9ZZWFyPjxS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NaWxsZXI8L0F1dGhvcj48WWVhcj4yMDEyPC9ZZWFyPjxS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6" w:tooltip="Miller, 2012 #12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6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E75EB8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-Roman" w:hAnsi="Times-Roman" w:cs="Times-Roman"/>
                <w:sz w:val="20"/>
                <w:szCs w:val="20"/>
                <w:lang w:val="en-US"/>
              </w:rPr>
              <w:t>Inception to July 2011</w:t>
            </w:r>
          </w:p>
        </w:tc>
        <w:tc>
          <w:tcPr>
            <w:tcW w:w="3433" w:type="dxa"/>
            <w:vAlign w:val="center"/>
          </w:tcPr>
          <w:p w:rsidR="00930394" w:rsidRPr="00E75EB8" w:rsidRDefault="00E75EB8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5EB8">
              <w:rPr>
                <w:rFonts w:ascii="Times-Roman" w:hAnsi="Times-Roman" w:cs="Times-Roman"/>
                <w:sz w:val="20"/>
                <w:szCs w:val="20"/>
                <w:lang w:val="en-US"/>
              </w:rPr>
              <w:t>Cochrane Library, E</w:t>
            </w:r>
            <w:r>
              <w:rPr>
                <w:rFonts w:ascii="Times-Roman" w:hAnsi="Times-Roman" w:cs="Times-Roman"/>
                <w:sz w:val="20"/>
                <w:szCs w:val="20"/>
                <w:lang w:val="en-US"/>
              </w:rPr>
              <w:t>MBASE</w:t>
            </w:r>
            <w:r w:rsidRPr="00E75EB8">
              <w:rPr>
                <w:rFonts w:ascii="Times-Roman" w:hAnsi="Times-Roman" w:cs="Times-Roman"/>
                <w:sz w:val="20"/>
                <w:szCs w:val="20"/>
                <w:lang w:val="en-US"/>
              </w:rPr>
              <w:t>,</w:t>
            </w:r>
            <w:r>
              <w:rPr>
                <w:rFonts w:ascii="Times-Roman" w:hAnsi="Times-Roman" w:cs="Times-Roman"/>
                <w:sz w:val="20"/>
                <w:szCs w:val="20"/>
                <w:lang w:val="en-US"/>
              </w:rPr>
              <w:t xml:space="preserve"> </w:t>
            </w:r>
            <w:r w:rsidRPr="00E75EB8">
              <w:rPr>
                <w:rFonts w:ascii="Times-Roman" w:hAnsi="Times-Roman" w:cs="Times-Roman"/>
                <w:sz w:val="20"/>
                <w:szCs w:val="20"/>
                <w:lang w:val="en-US"/>
              </w:rPr>
              <w:t xml:space="preserve">MEDLINE, Science Citation Index </w:t>
            </w:r>
            <w:r w:rsidRPr="00E75EB8">
              <w:rPr>
                <w:rFonts w:ascii="Times-Roman" w:hAnsi="Times-Roman" w:cs="Times-Roman"/>
                <w:sz w:val="20"/>
                <w:szCs w:val="20"/>
                <w:lang w:val="en-US"/>
              </w:rPr>
              <w:lastRenderedPageBreak/>
              <w:t xml:space="preserve">Expanded, </w:t>
            </w:r>
            <w:r w:rsidR="00D550A8">
              <w:rPr>
                <w:rFonts w:ascii="Times-Roman" w:hAnsi="Times-Roman" w:cs="Times-Roman"/>
                <w:sz w:val="20"/>
                <w:szCs w:val="20"/>
                <w:lang w:val="en-US"/>
              </w:rPr>
              <w:t>ProQuest</w:t>
            </w:r>
            <w:r w:rsidRPr="00E75EB8">
              <w:rPr>
                <w:rFonts w:ascii="Times-Roman" w:hAnsi="Times-Roman" w:cs="Times-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30394" w:rsidRPr="00C42B7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Providência et al. 2014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Qcm92aWRlbmNpYTwvQXV0aG9yPjxZZWFyPjIwMTQ8L1ll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Qcm92aWRlbmNpYTwvQXV0aG9yPjxZZWFyPjIwMTQ8L1ll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7" w:tooltip="Providencia, 2014 #13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7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C42B7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eption to November 21, 2013</w:t>
            </w:r>
          </w:p>
        </w:tc>
        <w:tc>
          <w:tcPr>
            <w:tcW w:w="3433" w:type="dxa"/>
            <w:vAlign w:val="center"/>
          </w:tcPr>
          <w:p w:rsidR="00930394" w:rsidRPr="00C42B74" w:rsidRDefault="00C42B74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 EMBASE, CENTRAL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ong 2015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Sb25nPC9BdXRob3I+PFllYXI+MjAxNTwvWWVhcj48UmVj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Sb25nPC9BdXRob3I+PFllYXI+MjAxNTwvWWVhcj48UmVj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62" w:tooltip="Rong, 2015 #27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62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57021D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eption to</w:t>
            </w:r>
            <w:r w:rsidR="00E72590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ly</w:t>
            </w:r>
            <w:r w:rsidR="006F22BE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4</w:t>
            </w:r>
            <w:r w:rsidR="00F45C15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433" w:type="dxa"/>
            <w:vAlign w:val="center"/>
          </w:tcPr>
          <w:p w:rsidR="00930394" w:rsidRPr="00E72590" w:rsidRDefault="00E72590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25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,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SE</w:t>
            </w:r>
            <w:r w:rsidRPr="00E725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LINE, Science Ci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Expanded, ProQuest</w:t>
            </w:r>
            <w:r w:rsidR="00334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3401B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Trials.gov Website</w:t>
            </w:r>
            <w:r w:rsidR="00334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al </w:t>
            </w:r>
            <w:r w:rsidRPr="00E725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oskell et al. 2010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Sb3NrZWxsPC9BdXRob3I+PFllYXI+MjAxMDwvWWVhcj48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Sb3NrZWxsPC9BdXRob3I+PFllYXI+MjAxMDwvWWVhcj48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63" w:tooltip="Roskell, 2010 #14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63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2D62B0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eption to </w:t>
            </w:r>
            <w:r w:rsidRPr="00F45C15">
              <w:rPr>
                <w:rFonts w:ascii="Times New Roman" w:hAnsi="Times New Roman" w:cs="Times New Roman"/>
                <w:sz w:val="20"/>
                <w:szCs w:val="20"/>
              </w:rPr>
              <w:t>August 2009</w:t>
            </w:r>
          </w:p>
        </w:tc>
        <w:tc>
          <w:tcPr>
            <w:tcW w:w="3433" w:type="dxa"/>
            <w:vAlign w:val="center"/>
          </w:tcPr>
          <w:p w:rsidR="00930394" w:rsidRPr="008D38C6" w:rsidRDefault="004F3457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d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base of Systematic</w:t>
            </w:r>
          </w:p>
          <w:p w:rsidR="00930394" w:rsidRPr="002D5E21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s</w:t>
            </w:r>
            <w:r w:rsidR="002D6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ENTRAL, d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abase of Abstracts of Reviews of </w:t>
            </w:r>
            <w:r w:rsidR="002D6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iveness, 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r w:rsidR="002D6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 In</w:t>
            </w:r>
            <w:r w:rsidR="002D62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cess, EMBASE,</w:t>
            </w:r>
            <w:r w:rsidR="003C70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IS</w:t>
            </w:r>
          </w:p>
        </w:tc>
      </w:tr>
      <w:tr w:rsidR="00930394" w:rsidRPr="00F14638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uff et al. 2014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SdWZmPC9BdXRob3I+PFllYXI+MjAxNDwvWWVhcj48UmVj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SdWZmPC9BdXRob3I+PFllYXI+MjAxNDwvWWVhcj48UmVj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82" w:tooltip="Ruff, 2014 #25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82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F14638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 1, 2009 to November 19, 2013</w:t>
            </w:r>
          </w:p>
        </w:tc>
        <w:tc>
          <w:tcPr>
            <w:tcW w:w="3433" w:type="dxa"/>
            <w:vAlign w:val="center"/>
          </w:tcPr>
          <w:p w:rsidR="00930394" w:rsidRPr="00F14638" w:rsidRDefault="00F14638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4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LINE</w:t>
            </w:r>
          </w:p>
        </w:tc>
      </w:tr>
      <w:tr w:rsidR="00930394" w:rsidRPr="003C701C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ardar et al. 2013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YXJkYXI8L0F1dGhvcj48WWVhcj4yMDEzPC9ZZWFyPjxS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YXJkYXI8L0F1dGhvcj48WWVhcj4yMDEzPC9ZZWFyPjxS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60" w:tooltip="Sardar, 2013 #16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60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nuary 2001 </w:t>
            </w:r>
            <w:r w:rsidR="003C701C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ptember 2012</w:t>
            </w:r>
          </w:p>
          <w:p w:rsidR="00930394" w:rsidRPr="00F45C15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3" w:type="dxa"/>
            <w:vAlign w:val="center"/>
          </w:tcPr>
          <w:p w:rsidR="00930394" w:rsidRPr="008D38C6" w:rsidRDefault="003C701C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Med, 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MBASE, 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AHL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ardar et al. 2014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YXJkYXI8L0F1dGhvcj48WWVhcj4yMDE0PC9ZZWFyPjxS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YXJkYXI8L0F1dGhvcj48WWVhcj4yMDE0PC9ZZWFyPjxS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28" w:tooltip="Sardar, 2014 #3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28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C70BC1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AdvPSSAB-R" w:hAnsi="AdvPSSAB-R" w:cs="AdvPSSAB-R"/>
                <w:sz w:val="19"/>
                <w:szCs w:val="19"/>
                <w:lang w:val="en-US"/>
              </w:rPr>
              <w:t xml:space="preserve">January </w:t>
            </w:r>
            <w:r w:rsidRPr="00F45C15">
              <w:rPr>
                <w:rFonts w:ascii="AdvPSSAB-R" w:hAnsi="AdvPSSAB-R" w:cs="AdvPSSAB-R"/>
                <w:sz w:val="19"/>
                <w:szCs w:val="19"/>
              </w:rPr>
              <w:t>1, 2001 to March 30, 2013</w:t>
            </w:r>
          </w:p>
        </w:tc>
        <w:tc>
          <w:tcPr>
            <w:tcW w:w="3433" w:type="dxa"/>
            <w:vAlign w:val="center"/>
          </w:tcPr>
          <w:p w:rsidR="00930394" w:rsidRPr="006338E7" w:rsidRDefault="00C70BC1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BC1">
              <w:rPr>
                <w:rFonts w:ascii="AdvPSSAB-R" w:hAnsi="AdvPSSAB-R" w:cs="AdvPSSAB-R"/>
                <w:sz w:val="19"/>
                <w:szCs w:val="19"/>
                <w:lang w:val="en-US"/>
              </w:rPr>
              <w:t>PubMed, Cochrane Library, EMBASE, Web of</w:t>
            </w:r>
            <w:r>
              <w:rPr>
                <w:rFonts w:ascii="AdvPSSAB-R" w:hAnsi="AdvPSSAB-R" w:cs="AdvPSSAB-R"/>
                <w:sz w:val="19"/>
                <w:szCs w:val="19"/>
                <w:lang w:val="en-US"/>
              </w:rPr>
              <w:t xml:space="preserve"> Science, </w:t>
            </w:r>
            <w:r w:rsidRPr="00C70BC1">
              <w:rPr>
                <w:rFonts w:ascii="AdvPSSAB-R" w:hAnsi="AdvPSSAB-R" w:cs="AdvPSSAB-R"/>
                <w:sz w:val="19"/>
                <w:szCs w:val="19"/>
                <w:lang w:val="en-US"/>
              </w:rPr>
              <w:t xml:space="preserve">CINAHL 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chneeweiss et al. 2012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Y2huZWV3ZWlzczwvQXV0aG9yPjxZZWFyPjIwMTI8L1ll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Y2huZWV3ZWlzczwvQXV0aG9yPjxZZWFyPjIwMTI8L1ll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65" w:tooltip="Schneeweiss, 2012 #56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65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F45C15" w:rsidRDefault="00F13789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eption to</w:t>
            </w:r>
            <w:r w:rsidR="00731E42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tober 2011</w:t>
            </w:r>
            <w:r w:rsidR="00F45C15" w:rsidRPr="00F4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433" w:type="dxa"/>
            <w:vAlign w:val="center"/>
          </w:tcPr>
          <w:p w:rsidR="00930394" w:rsidRPr="00731E42" w:rsidRDefault="00731E42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Med, 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Trials.gov Websi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F3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A</w:t>
            </w:r>
          </w:p>
        </w:tc>
      </w:tr>
      <w:tr w:rsidR="00930394" w:rsidRPr="002D5E21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gal et al. 2000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ZWdhbDwvQXV0aG9yPjxZZWFyPjIwMDA8L1llYXI+PFJl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ZWdhbDwvQXV0aG9yPjxZZWFyPjIwMDA8L1llYXI+PFJl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34" w:tooltip="Segal, 2000 #86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34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8D399C" w:rsidRPr="008D38C6" w:rsidRDefault="008D399C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8 to May 1998</w:t>
            </w:r>
          </w:p>
        </w:tc>
        <w:tc>
          <w:tcPr>
            <w:tcW w:w="3433" w:type="dxa"/>
            <w:vAlign w:val="center"/>
          </w:tcPr>
          <w:p w:rsidR="00930394" w:rsidRPr="008D399C" w:rsidRDefault="008D399C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CENTRAL,</w:t>
            </w:r>
            <w:r w:rsidR="00E50B6F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="003C701C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M</w:t>
            </w:r>
            <w:r w:rsidR="00E50B6F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EDLINE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noo 2015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ZW5vbzwvQXV0aG9yPjxZZWFyPjIwMTU8L1llYXI+PFJl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ZW5vbzwvQXV0aG9yPjxZZWFyPjIwMTU8L1llYXI+PFJl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61" w:tooltip="Senoo, 2015 #30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61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731E42" w:rsidRPr="00731E42" w:rsidRDefault="00731E42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LTStd-Roman" w:hAnsi="TimesLTStd-Roman" w:cs="TimesLTStd-Roman"/>
                <w:sz w:val="19"/>
                <w:szCs w:val="19"/>
                <w:lang w:val="en-US"/>
              </w:rPr>
              <w:t>2004 to July 2014</w:t>
            </w:r>
          </w:p>
          <w:p w:rsidR="00930394" w:rsidRPr="00731E42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3" w:type="dxa"/>
            <w:vAlign w:val="center"/>
          </w:tcPr>
          <w:p w:rsidR="00930394" w:rsidRPr="00731E42" w:rsidRDefault="00731E42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E42">
              <w:rPr>
                <w:rFonts w:ascii="TimesLTStd-Roman" w:hAnsi="TimesLTStd-Roman" w:cs="TimesLTStd-Roman"/>
                <w:sz w:val="19"/>
                <w:szCs w:val="19"/>
                <w:lang w:val="en-US"/>
              </w:rPr>
              <w:t>PubMed, CINAHL</w:t>
            </w:r>
            <w:r>
              <w:rPr>
                <w:rFonts w:ascii="TimesLTStd-Roman" w:hAnsi="TimesLTStd-Roman" w:cs="TimesLTStd-Roman"/>
                <w:sz w:val="19"/>
                <w:szCs w:val="19"/>
                <w:lang w:val="en-US"/>
              </w:rPr>
              <w:t xml:space="preserve">, </w:t>
            </w:r>
            <w:r w:rsidRPr="00731E42">
              <w:rPr>
                <w:rFonts w:ascii="TimesLTStd-Roman" w:hAnsi="TimesLTStd-Roman" w:cs="TimesLTStd-Roman"/>
                <w:sz w:val="19"/>
                <w:szCs w:val="19"/>
                <w:lang w:val="en-US"/>
              </w:rPr>
              <w:t>S</w:t>
            </w:r>
            <w:r w:rsidR="00D550A8">
              <w:rPr>
                <w:rFonts w:ascii="TimesLTStd-Roman" w:hAnsi="TimesLTStd-Roman" w:cs="TimesLTStd-Roman"/>
                <w:sz w:val="19"/>
                <w:szCs w:val="19"/>
                <w:lang w:val="en-US"/>
              </w:rPr>
              <w:t>COPUS</w:t>
            </w:r>
            <w:r>
              <w:rPr>
                <w:rFonts w:ascii="TimesLTStd-Roman" w:hAnsi="TimesLTStd-Roman" w:cs="TimesLTStd-Roman"/>
                <w:sz w:val="19"/>
                <w:szCs w:val="19"/>
                <w:lang w:val="en-US"/>
              </w:rPr>
              <w:t xml:space="preserve">, </w:t>
            </w:r>
            <w:r w:rsidR="00D550A8">
              <w:rPr>
                <w:rFonts w:ascii="TimesLTStd-Roman" w:hAnsi="TimesLTStd-Roman" w:cs="TimesLTStd-Roman"/>
                <w:sz w:val="19"/>
                <w:szCs w:val="19"/>
                <w:lang w:val="en-US"/>
              </w:rPr>
              <w:t>Cochrane Li</w:t>
            </w:r>
            <w:r w:rsidRPr="00731E42">
              <w:rPr>
                <w:rFonts w:ascii="TimesLTStd-Roman" w:hAnsi="TimesLTStd-Roman" w:cs="TimesLTStd-Roman"/>
                <w:sz w:val="19"/>
                <w:szCs w:val="19"/>
                <w:lang w:val="en-US"/>
              </w:rPr>
              <w:t>brary</w:t>
            </w:r>
          </w:p>
        </w:tc>
      </w:tr>
      <w:tr w:rsidR="00930394" w:rsidRPr="002D5E21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Sharma et al. 2015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aGFybWE8L0F1dGhvcj48WWVhcj4yMDE1PC9ZZWFyPjxS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aGFybWE8L0F1dGhvcj48WWVhcj4yMDE1PC9ZZWFyPjxS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2" w:tooltip="Sharma, 2015 #17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  <w:lang w:val="en-US"/>
                </w:rPr>
                <w:t>22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lang w:val="en-US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15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r </w:t>
            </w:r>
            <w:r w:rsidR="009B4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3 to November</w:t>
            </w:r>
            <w:r w:rsidR="009B4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3</w:t>
            </w:r>
          </w:p>
        </w:tc>
        <w:tc>
          <w:tcPr>
            <w:tcW w:w="3433" w:type="dxa"/>
            <w:vAlign w:val="center"/>
          </w:tcPr>
          <w:p w:rsidR="00930394" w:rsidRPr="008D38C6" w:rsidRDefault="003C701C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 EMBASE,</w:t>
            </w:r>
            <w:r w:rsidR="00930394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NTRAL 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aylor et al. 2001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Taylor&lt;/Author&gt;&lt;Year&gt;2001&lt;/Year&gt;&lt;RecNum&gt;18&lt;/RecNum&gt;&lt;DisplayText&gt;[41]&lt;/DisplayText&gt;&lt;record&gt;&lt;rec-number&gt;18&lt;/rec-number&gt;&lt;foreign-keys&gt;&lt;key app="EN" db-id="5p2srf2xhr9rf3e5d2cpvff392axvwrpwrv0"&gt;18&lt;/key&gt;&lt;/foreign-keys&gt;&lt;ref-type name="Journal Article"&gt;17&lt;/ref-type&gt;&lt;contributors&gt;&lt;authors&gt;&lt;author&gt;Taylor, F. C.&lt;/author&gt;&lt;author&gt;Cohen, H.&lt;/author&gt;&lt;author&gt;Ebrahim, S.&lt;/author&gt;&lt;/authors&gt;&lt;/contributors&gt;&lt;auth-address&gt;Bristol Heart Institute, University of Bristol, Bristol Royal Infirmary, Bristol BS2 8HW. f.c.taylor@bristol.ac.uk&lt;/auth-address&gt;&lt;titles&gt;&lt;title&gt;Systematic review of long term anticoagulation or antiplatelet treatment in patients with non-rheumatic atrial fibrillation&lt;/title&gt;&lt;secondary-title&gt;BMJ&lt;/secondary-title&gt;&lt;alt-title&gt;BMJ (Clinical research ed.)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321-6&lt;/pages&gt;&lt;volume&gt;322&lt;/volume&gt;&lt;number&gt;7282&lt;/number&gt;&lt;edition&gt;2001/02/13&lt;/edition&gt;&lt;keywords&gt;&lt;keyword&gt;Anticoagulants/adverse effects/ therapeutic use&lt;/keyword&gt;&lt;keyword&gt;Aspirin/adverse effects/therapeutic use&lt;/keyword&gt;&lt;keyword&gt;Atrial Fibrillation/ drug therapy&lt;/keyword&gt;&lt;keyword&gt;Hemorrhage/chemically induced&lt;/keyword&gt;&lt;keyword&gt;Humans&lt;/keyword&gt;&lt;keyword&gt;Isoindoles&lt;/keyword&gt;&lt;keyword&gt;Phenylbutyrates/adverse effects/therapeutic use&lt;/keyword&gt;&lt;keyword&gt;Platelet Aggregation Inhibitors/adverse effects/ therapeutic use&lt;/keyword&gt;&lt;keyword&gt;Randomized Controlled Trials as Topic&lt;/keyword&gt;&lt;keyword&gt;Risk Assessment&lt;/keyword&gt;&lt;keyword&gt;Treatment Outcome&lt;/keyword&gt;&lt;keyword&gt;Warfarin/adverse effects/therapeutic use&lt;/keyword&gt;&lt;/keywords&gt;&lt;dates&gt;&lt;year&gt;2001&lt;/year&gt;&lt;pub-dates&gt;&lt;date&gt;Feb 10&lt;/date&gt;&lt;/pub-dates&gt;&lt;/dates&gt;&lt;isbn&gt;0959-8138 (Print)&amp;#xD;0959-535X (Linking)&lt;/isbn&gt;&lt;accession-num&gt;11159653&lt;/accession-num&gt;&lt;urls&gt;&lt;/urls&gt;&lt;custom2&gt;PMC26572&lt;/custom2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1" w:tooltip="Taylor, 2001 #18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1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8D38C6" w:rsidRDefault="004913D6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6 to December 1999</w:t>
            </w:r>
          </w:p>
        </w:tc>
        <w:tc>
          <w:tcPr>
            <w:tcW w:w="3433" w:type="dxa"/>
            <w:vAlign w:val="center"/>
          </w:tcPr>
          <w:p w:rsidR="00930394" w:rsidRPr="004913D6" w:rsidRDefault="004F3457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</w:t>
            </w:r>
            <w:r w:rsidR="004913D6" w:rsidRP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rary, </w:t>
            </w:r>
            <w:r w:rsid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, EMBASE</w:t>
            </w:r>
            <w:r w:rsidR="004913D6" w:rsidRP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</w:t>
            </w:r>
            <w:r w:rsid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HL</w:t>
            </w:r>
            <w:r w:rsidR="004913D6" w:rsidRP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913D6" w:rsidRP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le </w:t>
            </w:r>
          </w:p>
        </w:tc>
      </w:tr>
      <w:tr w:rsidR="00930394" w:rsidRPr="002D5E21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esta et al. 2012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UZXN0YTwvQXV0aG9yPjxZZWFyPjIwMTI8L1llYXI+PFJl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UZXN0YTwvQXV0aG9yPjxZZWFyPjIwMTI8L1llYXI+PFJl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</w:fldData>
              </w:fldChar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48" w:tooltip="Testa, 2012 #19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48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Default="00DB2C63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x A for further detail</w:t>
            </w:r>
          </w:p>
          <w:p w:rsidR="00DB2C63" w:rsidRDefault="00DB2C63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30394" w:rsidRPr="002D5E21" w:rsidRDefault="00DB2C63" w:rsidP="002F63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913D6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–</w:t>
            </w:r>
            <w:r w:rsid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4913D6"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33" w:type="dxa"/>
            <w:vAlign w:val="center"/>
          </w:tcPr>
          <w:p w:rsidR="00DB2C63" w:rsidRDefault="00930394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D3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</w:t>
            </w:r>
            <w:r w:rsidR="00534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ar,</w:t>
            </w:r>
            <w:r w:rsidR="004F34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chrane Library, SCOP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A7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30394" w:rsidRPr="002D5E21" w:rsidRDefault="000A717B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search</w:t>
            </w:r>
          </w:p>
        </w:tc>
      </w:tr>
      <w:tr w:rsidR="00930394" w:rsidRPr="00205CB4" w:rsidTr="002F6322">
        <w:trPr>
          <w:jc w:val="center"/>
        </w:trPr>
        <w:tc>
          <w:tcPr>
            <w:tcW w:w="2063" w:type="dxa"/>
            <w:vAlign w:val="center"/>
          </w:tcPr>
          <w:p w:rsidR="00930394" w:rsidRPr="008D38C6" w:rsidRDefault="00930394" w:rsidP="002F632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decchia et al. 2015 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Verdecchia&lt;/Author&gt;&lt;Year&gt;2015&lt;/Year&gt;&lt;RecNum&gt;20&lt;/RecNum&gt;&lt;DisplayText&gt;[64]&lt;/DisplayText&gt;&lt;record&gt;&lt;rec-number&gt;20&lt;/rec-number&gt;&lt;foreign-keys&gt;&lt;key app="EN" db-id="5p2srf2xhr9rf3e5d2cpvff392axvwrpwrv0"&gt;20&lt;/key&gt;&lt;/foreign-keys&gt;&lt;ref-type name="Journal Article"&gt;17&lt;/ref-type&gt;&lt;contributors&gt;&lt;authors&gt;&lt;author&gt;Verdecchia, P.&lt;/author&gt;&lt;author&gt;Angeli, F.&lt;/author&gt;&lt;author&gt;Bartolini, C.&lt;/author&gt;&lt;author&gt;De Filippo, V.&lt;/author&gt;&lt;author&gt;Aita, A.&lt;/author&gt;&lt;author&gt;Di Giacomo, L.&lt;/author&gt;&lt;author&gt;Poltronieri, C.&lt;/author&gt;&lt;author&gt;Lip, G. Y.&lt;/author&gt;&lt;author&gt;Reboldi, G.&lt;/author&gt;&lt;/authors&gt;&lt;/contributors&gt;&lt;auth-address&gt;Hospital of Assisi, Department of Medicine , Via Valentin Muller 1, 06081 Assisi , Italy +075 8139301 ; verdec@tin.it.&lt;/auth-address&gt;&lt;titles&gt;&lt;title&gt;Safety and efficacy of non-vitamin K oral anticoagulants in non-valvular atrial fibrillation: a Bayesian meta-analysis approach&lt;/title&gt;&lt;secondary-title&gt;Expert Opin Drug Saf&lt;/secondary-title&gt;&lt;alt-title&gt;Expert opinion on drug safety&lt;/alt-title&gt;&lt;/titles&gt;&lt;pages&gt;7-20&lt;/pages&gt;&lt;volume&gt;14&lt;/volume&gt;&lt;number&gt;1&lt;/number&gt;&lt;edition&gt;2014/10/15&lt;/edition&gt;&lt;keywords&gt;&lt;keyword&gt;Administration, Oral&lt;/keyword&gt;&lt;keyword&gt;Aged&lt;/keyword&gt;&lt;keyword&gt;Anticoagulants/administration &amp;amp; dosage/ adverse effects/ therapeutic use&lt;/keyword&gt;&lt;keyword&gt;Atrial Fibrillation/ drug therapy&lt;/keyword&gt;&lt;keyword&gt;Bayes Theorem&lt;/keyword&gt;&lt;keyword&gt;Cerebral Hemorrhage/ chemically induced&lt;/keyword&gt;&lt;keyword&gt;Female&lt;/keyword&gt;&lt;keyword&gt;Humans&lt;/keyword&gt;&lt;keyword&gt;Male&lt;/keyword&gt;&lt;/keywords&gt;&lt;dates&gt;&lt;year&gt;2015&lt;/year&gt;&lt;pub-dates&gt;&lt;date&gt;Jan&lt;/date&gt;&lt;/pub-dates&gt;&lt;/dates&gt;&lt;isbn&gt;1744-764X (Electronic)&amp;#xD;1474-0338 (Linking)&lt;/isbn&gt;&lt;accession-num&gt;25311731&lt;/accession-num&gt;&lt;urls&gt;&lt;/urls&gt;&lt;electronic-resource-num&gt;10.1517/14740338.2014.971009&lt;/electronic-resource-num&gt;&lt;remote-database-provider&gt;NLM&lt;/remote-database-provider&gt;&lt;language&gt;eng&lt;/language&gt;&lt;/record&gt;&lt;/Cite&gt;&lt;/EndNote&gt;</w:instrTex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hyperlink w:anchor="_ENREF_64" w:tooltip="Verdecchia, 2015 #20" w:history="1">
              <w:r w:rsidRPr="008D38C6">
                <w:rPr>
                  <w:rFonts w:ascii="Times New Roman" w:hAnsi="Times New Roman" w:cs="Times New Roman"/>
                  <w:bCs/>
                  <w:noProof/>
                  <w:color w:val="000000"/>
                  <w:sz w:val="20"/>
                  <w:szCs w:val="20"/>
                </w:rPr>
                <w:t>64</w:t>
              </w:r>
            </w:hyperlink>
            <w:r w:rsidRPr="008D38C6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  <w:r w:rsidR="00E96F36" w:rsidRPr="008D38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15" w:type="dxa"/>
            <w:vAlign w:val="center"/>
          </w:tcPr>
          <w:p w:rsidR="00930394" w:rsidRPr="008D38C6" w:rsidRDefault="004913D6" w:rsidP="002F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ugh February 2014</w:t>
            </w:r>
          </w:p>
        </w:tc>
        <w:tc>
          <w:tcPr>
            <w:tcW w:w="3433" w:type="dxa"/>
            <w:vAlign w:val="center"/>
          </w:tcPr>
          <w:p w:rsidR="00930394" w:rsidRPr="006338E7" w:rsidRDefault="004913D6" w:rsidP="002F63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, ISI Web of Knowledge, </w:t>
            </w:r>
            <w:r w:rsidRPr="004913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US</w:t>
            </w:r>
          </w:p>
        </w:tc>
      </w:tr>
    </w:tbl>
    <w:p w:rsidR="009E37B6" w:rsidRPr="006338E7" w:rsidRDefault="009E37B6" w:rsidP="009E37B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E37B6" w:rsidRPr="00F45C15" w:rsidRDefault="00623551" w:rsidP="00F45C1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s: </w:t>
      </w:r>
      <w:r w:rsidR="00D440F8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bookmarkStart w:id="0" w:name="_GoBack"/>
      <w:bookmarkEnd w:id="0"/>
      <w:r w:rsidR="00D440F8">
        <w:rPr>
          <w:rFonts w:ascii="Times New Roman" w:hAnsi="Times New Roman" w:cs="Times New Roman"/>
          <w:sz w:val="20"/>
          <w:szCs w:val="20"/>
          <w:lang w:val="en-US"/>
        </w:rPr>
        <w:t>supposed (n</w:t>
      </w:r>
      <w:r w:rsidR="00F45C15" w:rsidRPr="008A40B5">
        <w:rPr>
          <w:rFonts w:ascii="Times New Roman" w:hAnsi="Times New Roman" w:cs="Times New Roman"/>
          <w:sz w:val="20"/>
          <w:szCs w:val="20"/>
          <w:lang w:val="en-US"/>
        </w:rPr>
        <w:t>ot exactly mentioned in the text</w:t>
      </w:r>
      <w:r w:rsidR="00D440F8">
        <w:rPr>
          <w:rFonts w:ascii="Times New Roman" w:hAnsi="Times New Roman" w:cs="Times New Roman"/>
          <w:sz w:val="20"/>
          <w:szCs w:val="20"/>
          <w:lang w:val="en-US"/>
        </w:rPr>
        <w:t>);</w:t>
      </w:r>
      <w:r w:rsidR="00F45C15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744B" w:rsidRPr="008A40B5">
        <w:rPr>
          <w:rFonts w:ascii="Times New Roman" w:hAnsi="Times New Roman" w:cs="Times New Roman"/>
          <w:sz w:val="20"/>
          <w:szCs w:val="20"/>
          <w:lang w:val="en-US"/>
        </w:rPr>
        <w:t>CENTRAL = Cochrane Central Register of Controlled Trials</w:t>
      </w:r>
      <w:r w:rsidR="00D440F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4F3457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 FDA = U.S. Food and Drug Administration</w:t>
      </w:r>
      <w:r w:rsidR="00D440F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254420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5C15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the term </w:t>
      </w:r>
      <w:r w:rsidR="00254420" w:rsidRPr="00D440F8">
        <w:rPr>
          <w:rFonts w:ascii="Times New Roman" w:hAnsi="Times New Roman" w:cs="Times New Roman"/>
          <w:i/>
          <w:sz w:val="20"/>
          <w:szCs w:val="20"/>
          <w:lang w:val="en-US"/>
        </w:rPr>
        <w:t>manual search</w:t>
      </w:r>
      <w:r w:rsidR="00254420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 included </w:t>
      </w:r>
      <w:r w:rsidR="00496870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inter alia </w:t>
      </w:r>
      <w:r w:rsidR="00254420" w:rsidRPr="008A40B5">
        <w:rPr>
          <w:rFonts w:ascii="Times New Roman" w:hAnsi="Times New Roman" w:cs="Times New Roman"/>
          <w:sz w:val="20"/>
          <w:szCs w:val="20"/>
          <w:lang w:val="en-US"/>
        </w:rPr>
        <w:t>Atrial Fibrillation Collaboration</w:t>
      </w:r>
      <w:r w:rsidR="00496870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, contacting </w:t>
      </w:r>
      <w:r w:rsidR="00254420" w:rsidRPr="008A40B5">
        <w:rPr>
          <w:rFonts w:ascii="Times New Roman" w:hAnsi="Times New Roman" w:cs="Times New Roman"/>
          <w:sz w:val="20"/>
          <w:szCs w:val="20"/>
          <w:lang w:val="en-US"/>
        </w:rPr>
        <w:t>experts working in the field to identify unpublished and ongoing trials</w:t>
      </w:r>
      <w:r w:rsidR="003B4A72" w:rsidRPr="008A40B5">
        <w:rPr>
          <w:rFonts w:ascii="Times New Roman" w:hAnsi="Times New Roman" w:cs="Times New Roman"/>
          <w:sz w:val="20"/>
          <w:szCs w:val="20"/>
          <w:lang w:val="en-US"/>
        </w:rPr>
        <w:t>, the scientific session abstracts in Circulation, Journal of the American College of Cardiology, European Heart</w:t>
      </w:r>
      <w:r w:rsidR="00496870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 Journal, </w:t>
      </w:r>
      <w:r w:rsidR="003B4A72" w:rsidRPr="008A40B5">
        <w:rPr>
          <w:rFonts w:ascii="Times New Roman" w:hAnsi="Times New Roman" w:cs="Times New Roman"/>
          <w:sz w:val="20"/>
          <w:szCs w:val="20"/>
          <w:lang w:val="en-US"/>
        </w:rPr>
        <w:t>American Journal of Cardiology</w:t>
      </w:r>
      <w:r w:rsidR="00D550A8" w:rsidRPr="008A40B5">
        <w:rPr>
          <w:rFonts w:ascii="Times New Roman" w:hAnsi="Times New Roman" w:cs="Times New Roman"/>
          <w:sz w:val="20"/>
          <w:szCs w:val="20"/>
          <w:lang w:val="en-US"/>
        </w:rPr>
        <w:t>, conference proceedings of the American College of Cardiology, American Heart Association</w:t>
      </w:r>
      <w:r w:rsidR="00496870" w:rsidRPr="008A40B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D550A8" w:rsidRPr="008A40B5">
        <w:rPr>
          <w:rFonts w:ascii="Times New Roman" w:hAnsi="Times New Roman" w:cs="Times New Roman"/>
          <w:sz w:val="20"/>
          <w:szCs w:val="20"/>
          <w:lang w:val="en-US"/>
        </w:rPr>
        <w:t xml:space="preserve"> European Society of Cardiology scientific sessions </w:t>
      </w:r>
    </w:p>
    <w:sectPr w:rsidR="009E37B6" w:rsidRPr="00F45C15" w:rsidSect="00BE1C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C6D" w:rsidRDefault="00072C6D" w:rsidP="00072C6D">
      <w:pPr>
        <w:spacing w:after="0" w:line="240" w:lineRule="auto"/>
      </w:pPr>
      <w:r>
        <w:separator/>
      </w:r>
    </w:p>
  </w:endnote>
  <w:endnote w:type="continuationSeparator" w:id="0">
    <w:p w:rsidR="00072C6D" w:rsidRDefault="00072C6D" w:rsidP="00072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40514f8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c9c3bd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LTStd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2C6D" w:rsidRDefault="00072C6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2C6D" w:rsidRDefault="00072C6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2C6D" w:rsidRDefault="00072C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C6D" w:rsidRDefault="00072C6D" w:rsidP="00072C6D">
      <w:pPr>
        <w:spacing w:after="0" w:line="240" w:lineRule="auto"/>
      </w:pPr>
      <w:r>
        <w:separator/>
      </w:r>
    </w:p>
  </w:footnote>
  <w:footnote w:type="continuationSeparator" w:id="0">
    <w:p w:rsidR="00072C6D" w:rsidRDefault="00072C6D" w:rsidP="00072C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2C6D" w:rsidRDefault="00072C6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2C6D" w:rsidRDefault="00072C6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2C6D" w:rsidRDefault="00072C6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41EF7"/>
    <w:multiLevelType w:val="hybridMultilevel"/>
    <w:tmpl w:val="E5547E60"/>
    <w:lvl w:ilvl="0" w:tplc="AA8436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7A568B"/>
    <w:multiLevelType w:val="hybridMultilevel"/>
    <w:tmpl w:val="7D582D0E"/>
    <w:lvl w:ilvl="0" w:tplc="69B0ECF2">
      <w:numFmt w:val="decimalZero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E37B6"/>
    <w:rsid w:val="00072C6D"/>
    <w:rsid w:val="000A5A07"/>
    <w:rsid w:val="000A717B"/>
    <w:rsid w:val="000C7677"/>
    <w:rsid w:val="0010041A"/>
    <w:rsid w:val="001D49D3"/>
    <w:rsid w:val="001E130E"/>
    <w:rsid w:val="00205CB4"/>
    <w:rsid w:val="0024422A"/>
    <w:rsid w:val="002507C4"/>
    <w:rsid w:val="00254420"/>
    <w:rsid w:val="002742D2"/>
    <w:rsid w:val="002A19E7"/>
    <w:rsid w:val="002B1B0C"/>
    <w:rsid w:val="002C0C5C"/>
    <w:rsid w:val="002C5357"/>
    <w:rsid w:val="002D5E21"/>
    <w:rsid w:val="002D62B0"/>
    <w:rsid w:val="002F6322"/>
    <w:rsid w:val="003008B9"/>
    <w:rsid w:val="00326F02"/>
    <w:rsid w:val="0033401B"/>
    <w:rsid w:val="00351D0B"/>
    <w:rsid w:val="003B4A72"/>
    <w:rsid w:val="003C701C"/>
    <w:rsid w:val="00414A84"/>
    <w:rsid w:val="00442C07"/>
    <w:rsid w:val="00480C52"/>
    <w:rsid w:val="004873C2"/>
    <w:rsid w:val="004913D6"/>
    <w:rsid w:val="0049621C"/>
    <w:rsid w:val="00496870"/>
    <w:rsid w:val="004D5D4D"/>
    <w:rsid w:val="004D7E64"/>
    <w:rsid w:val="004E12E2"/>
    <w:rsid w:val="004F3457"/>
    <w:rsid w:val="0053414B"/>
    <w:rsid w:val="00557027"/>
    <w:rsid w:val="005638A5"/>
    <w:rsid w:val="0057021D"/>
    <w:rsid w:val="005F3449"/>
    <w:rsid w:val="00614A0F"/>
    <w:rsid w:val="00623551"/>
    <w:rsid w:val="006338E7"/>
    <w:rsid w:val="00682207"/>
    <w:rsid w:val="00684B33"/>
    <w:rsid w:val="0068582D"/>
    <w:rsid w:val="006C6A2D"/>
    <w:rsid w:val="006F1921"/>
    <w:rsid w:val="006F22BE"/>
    <w:rsid w:val="00722EF2"/>
    <w:rsid w:val="007247ED"/>
    <w:rsid w:val="0072744B"/>
    <w:rsid w:val="00731E42"/>
    <w:rsid w:val="007340BC"/>
    <w:rsid w:val="00771B9B"/>
    <w:rsid w:val="00773B72"/>
    <w:rsid w:val="00777B12"/>
    <w:rsid w:val="007C6881"/>
    <w:rsid w:val="00827323"/>
    <w:rsid w:val="00853355"/>
    <w:rsid w:val="008633E3"/>
    <w:rsid w:val="008A40B5"/>
    <w:rsid w:val="008D38C6"/>
    <w:rsid w:val="008D399C"/>
    <w:rsid w:val="008F5FBE"/>
    <w:rsid w:val="00930394"/>
    <w:rsid w:val="0093360D"/>
    <w:rsid w:val="00935833"/>
    <w:rsid w:val="009971BB"/>
    <w:rsid w:val="009B4329"/>
    <w:rsid w:val="009E29D5"/>
    <w:rsid w:val="009E37B6"/>
    <w:rsid w:val="009F614F"/>
    <w:rsid w:val="00A059C5"/>
    <w:rsid w:val="00A66DAB"/>
    <w:rsid w:val="00AC21E7"/>
    <w:rsid w:val="00B15ED7"/>
    <w:rsid w:val="00B812B7"/>
    <w:rsid w:val="00B83079"/>
    <w:rsid w:val="00BE1C2D"/>
    <w:rsid w:val="00C42B74"/>
    <w:rsid w:val="00C70BC1"/>
    <w:rsid w:val="00C71ACC"/>
    <w:rsid w:val="00CA7E71"/>
    <w:rsid w:val="00CB3D9F"/>
    <w:rsid w:val="00D440F8"/>
    <w:rsid w:val="00D53AED"/>
    <w:rsid w:val="00D550A8"/>
    <w:rsid w:val="00DB2C63"/>
    <w:rsid w:val="00DC6572"/>
    <w:rsid w:val="00DE1CD4"/>
    <w:rsid w:val="00E13741"/>
    <w:rsid w:val="00E50B6F"/>
    <w:rsid w:val="00E72590"/>
    <w:rsid w:val="00E75EB8"/>
    <w:rsid w:val="00E96F36"/>
    <w:rsid w:val="00F13789"/>
    <w:rsid w:val="00F14638"/>
    <w:rsid w:val="00F45C15"/>
    <w:rsid w:val="00F70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7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2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C6D"/>
  </w:style>
  <w:style w:type="paragraph" w:styleId="Footer">
    <w:name w:val="footer"/>
    <w:basedOn w:val="Normal"/>
    <w:link w:val="FooterChar"/>
    <w:uiPriority w:val="99"/>
    <w:unhideWhenUsed/>
    <w:rsid w:val="00072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C6D"/>
  </w:style>
  <w:style w:type="paragraph" w:styleId="ListParagraph">
    <w:name w:val="List Paragraph"/>
    <w:basedOn w:val="Normal"/>
    <w:uiPriority w:val="34"/>
    <w:qFormat/>
    <w:rsid w:val="00D53A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3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72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2C6D"/>
  </w:style>
  <w:style w:type="paragraph" w:styleId="Fuzeile">
    <w:name w:val="footer"/>
    <w:basedOn w:val="Standard"/>
    <w:link w:val="FuzeileZchn"/>
    <w:uiPriority w:val="99"/>
    <w:unhideWhenUsed/>
    <w:rsid w:val="00072C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2C6D"/>
  </w:style>
  <w:style w:type="paragraph" w:styleId="Listenabsatz">
    <w:name w:val="List Paragraph"/>
    <w:basedOn w:val="Standard"/>
    <w:uiPriority w:val="34"/>
    <w:qFormat/>
    <w:rsid w:val="00D53AE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5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4</Words>
  <Characters>23152</Characters>
  <Application>Microsoft Office Word</Application>
  <DocSecurity>0</DocSecurity>
  <Lines>3307</Lines>
  <Paragraphs>28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5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nder, Lisa</dc:creator>
  <cp:lastModifiedBy>JBODONZO</cp:lastModifiedBy>
  <cp:revision>5</cp:revision>
  <dcterms:created xsi:type="dcterms:W3CDTF">2017-05-12T08:21:00Z</dcterms:created>
  <dcterms:modified xsi:type="dcterms:W3CDTF">2017-08-05T00:52:00Z</dcterms:modified>
</cp:coreProperties>
</file>